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060" w:type="dxa"/>
        <w:tblInd w:w="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60"/>
        <w:gridCol w:w="2160"/>
        <w:gridCol w:w="2070"/>
      </w:tblGrid>
      <w:tr w:rsidR="00C72ED6" w:rsidRPr="00C72ED6" w14:paraId="44004573" w14:textId="77777777" w:rsidTr="00B27D3C">
        <w:tc>
          <w:tcPr>
            <w:tcW w:w="12060" w:type="dxa"/>
            <w:gridSpan w:val="4"/>
            <w:tcBorders>
              <w:bottom w:val="single" w:sz="4" w:space="0" w:color="auto"/>
            </w:tcBorders>
          </w:tcPr>
          <w:p w14:paraId="47A29A25" w14:textId="4B6CC2C6" w:rsidR="00C72ED6" w:rsidRPr="00C72ED6" w:rsidRDefault="00C72ED6" w:rsidP="00C72ED6">
            <w:pPr>
              <w:rPr>
                <w:b/>
                <w:bCs/>
              </w:rPr>
            </w:pPr>
            <w:bookmarkStart w:id="0" w:name="_Hlk97899700"/>
            <w:r w:rsidRPr="00C72ED6">
              <w:rPr>
                <w:b/>
                <w:bCs/>
              </w:rPr>
              <w:t>Supplemental Table 1. Characteristics of pregnant individuals with completed surveys compared to the overall invited population of pregnant individuals</w:t>
            </w:r>
            <w:r w:rsidR="007608BD">
              <w:rPr>
                <w:b/>
                <w:bCs/>
              </w:rPr>
              <w:t xml:space="preserve"> (California, United States, 2020)</w:t>
            </w:r>
            <w:bookmarkEnd w:id="0"/>
          </w:p>
        </w:tc>
      </w:tr>
      <w:tr w:rsidR="00C72ED6" w:rsidRPr="00C72ED6" w14:paraId="4F5F4757" w14:textId="77777777" w:rsidTr="00B27D3C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5159B" w14:textId="77777777" w:rsidR="00C72ED6" w:rsidRPr="00C72ED6" w:rsidRDefault="00C72ED6" w:rsidP="00C72ED6"/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ACA6D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All individuals invited</w:t>
            </w:r>
          </w:p>
          <w:p w14:paraId="2DC49FC0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(n=31,29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14ECE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Completed the survey</w:t>
            </w:r>
          </w:p>
          <w:p w14:paraId="5DA92EAB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(n=6,62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03D73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Did not complete the survey</w:t>
            </w:r>
          </w:p>
          <w:p w14:paraId="72F22AC2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rPr>
                <w:b/>
                <w:bCs/>
              </w:rPr>
              <w:t>(n=24,671)</w:t>
            </w:r>
          </w:p>
        </w:tc>
      </w:tr>
      <w:tr w:rsidR="00C72ED6" w:rsidRPr="00C72ED6" w14:paraId="469A540F" w14:textId="77777777" w:rsidTr="00B27D3C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0BFFB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Sociodemographic characteristic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011BED2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278CB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10359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</w:p>
        </w:tc>
      </w:tr>
      <w:tr w:rsidR="00C72ED6" w:rsidRPr="00C72ED6" w14:paraId="3DB1F404" w14:textId="77777777" w:rsidTr="00B27D3C">
        <w:tc>
          <w:tcPr>
            <w:tcW w:w="5670" w:type="dxa"/>
            <w:shd w:val="clear" w:color="auto" w:fill="auto"/>
          </w:tcPr>
          <w:p w14:paraId="29979E7D" w14:textId="77777777" w:rsidR="00C72ED6" w:rsidRPr="00C72ED6" w:rsidRDefault="00C72ED6" w:rsidP="00C72ED6">
            <w:r w:rsidRPr="00C72ED6">
              <w:t>Age at survey invitation (years), mean (SD)</w:t>
            </w:r>
          </w:p>
        </w:tc>
        <w:tc>
          <w:tcPr>
            <w:tcW w:w="2160" w:type="dxa"/>
            <w:shd w:val="clear" w:color="auto" w:fill="auto"/>
          </w:tcPr>
          <w:p w14:paraId="38A7EF7C" w14:textId="77777777" w:rsidR="00C72ED6" w:rsidRPr="00C72ED6" w:rsidRDefault="00C72ED6" w:rsidP="00C72ED6">
            <w:pPr>
              <w:jc w:val="center"/>
            </w:pPr>
            <w:r w:rsidRPr="00C72ED6">
              <w:t>31 (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9B4C3A" w14:textId="77777777" w:rsidR="00C72ED6" w:rsidRPr="00C72ED6" w:rsidRDefault="00C72ED6" w:rsidP="00C72ED6">
            <w:pPr>
              <w:jc w:val="center"/>
            </w:pPr>
            <w:r w:rsidRPr="00C72ED6">
              <w:t>32 (5)</w:t>
            </w:r>
          </w:p>
        </w:tc>
        <w:tc>
          <w:tcPr>
            <w:tcW w:w="2070" w:type="dxa"/>
            <w:shd w:val="clear" w:color="auto" w:fill="auto"/>
          </w:tcPr>
          <w:p w14:paraId="69C8214A" w14:textId="77777777" w:rsidR="00C72ED6" w:rsidRPr="00C72ED6" w:rsidRDefault="00C72ED6" w:rsidP="00C72ED6">
            <w:pPr>
              <w:jc w:val="center"/>
            </w:pPr>
            <w:r w:rsidRPr="00C72ED6">
              <w:t>31 (5)</w:t>
            </w:r>
          </w:p>
        </w:tc>
      </w:tr>
      <w:tr w:rsidR="00C72ED6" w:rsidRPr="00C72ED6" w14:paraId="623B434E" w14:textId="77777777" w:rsidTr="00B27D3C">
        <w:tc>
          <w:tcPr>
            <w:tcW w:w="5670" w:type="dxa"/>
            <w:shd w:val="clear" w:color="auto" w:fill="auto"/>
          </w:tcPr>
          <w:p w14:paraId="6EEB1903" w14:textId="77777777" w:rsidR="00C72ED6" w:rsidRPr="00C72ED6" w:rsidRDefault="00C72ED6" w:rsidP="00C72ED6">
            <w:pPr>
              <w:ind w:left="230"/>
            </w:pPr>
            <w:r w:rsidRPr="00C72ED6">
              <w:t>Missing</w:t>
            </w:r>
          </w:p>
        </w:tc>
        <w:tc>
          <w:tcPr>
            <w:tcW w:w="2160" w:type="dxa"/>
            <w:shd w:val="clear" w:color="auto" w:fill="auto"/>
          </w:tcPr>
          <w:p w14:paraId="4C2B86F1" w14:textId="77777777" w:rsidR="00C72ED6" w:rsidRPr="00C72ED6" w:rsidRDefault="00C72ED6" w:rsidP="00C72ED6">
            <w:pPr>
              <w:jc w:val="center"/>
            </w:pPr>
            <w:r w:rsidRPr="00C72ED6">
              <w:t>20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CE4B952" w14:textId="77777777" w:rsidR="00C72ED6" w:rsidRPr="00C72ED6" w:rsidRDefault="00C72ED6" w:rsidP="00C72ED6">
            <w:pPr>
              <w:jc w:val="center"/>
            </w:pPr>
            <w:r w:rsidRPr="00C72ED6">
              <w:t>2</w:t>
            </w:r>
          </w:p>
        </w:tc>
        <w:tc>
          <w:tcPr>
            <w:tcW w:w="2070" w:type="dxa"/>
            <w:shd w:val="clear" w:color="auto" w:fill="auto"/>
          </w:tcPr>
          <w:p w14:paraId="2DA65C9A" w14:textId="77777777" w:rsidR="00C72ED6" w:rsidRPr="00C72ED6" w:rsidRDefault="00C72ED6" w:rsidP="00C72ED6">
            <w:pPr>
              <w:jc w:val="center"/>
            </w:pPr>
            <w:r w:rsidRPr="00C72ED6">
              <w:t>207</w:t>
            </w:r>
          </w:p>
        </w:tc>
      </w:tr>
      <w:tr w:rsidR="00C72ED6" w:rsidRPr="00C72ED6" w14:paraId="1C054828" w14:textId="77777777" w:rsidTr="00B27D3C">
        <w:tc>
          <w:tcPr>
            <w:tcW w:w="5670" w:type="dxa"/>
          </w:tcPr>
          <w:p w14:paraId="1691EC7E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Race/ethnicity, n (%)</w:t>
            </w:r>
          </w:p>
        </w:tc>
        <w:tc>
          <w:tcPr>
            <w:tcW w:w="2160" w:type="dxa"/>
          </w:tcPr>
          <w:p w14:paraId="772A597D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160" w:type="dxa"/>
            <w:vAlign w:val="center"/>
          </w:tcPr>
          <w:p w14:paraId="2EB807B3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070" w:type="dxa"/>
          </w:tcPr>
          <w:p w14:paraId="650C1818" w14:textId="77777777" w:rsidR="00C72ED6" w:rsidRPr="00C72ED6" w:rsidRDefault="00C72ED6" w:rsidP="00C72ED6">
            <w:pPr>
              <w:jc w:val="center"/>
            </w:pPr>
          </w:p>
        </w:tc>
      </w:tr>
      <w:tr w:rsidR="00C72ED6" w:rsidRPr="00C72ED6" w14:paraId="0B609B70" w14:textId="77777777" w:rsidTr="00B27D3C">
        <w:tc>
          <w:tcPr>
            <w:tcW w:w="5670" w:type="dxa"/>
          </w:tcPr>
          <w:p w14:paraId="11ADEE8A" w14:textId="77777777" w:rsidR="00C72ED6" w:rsidRPr="00C72ED6" w:rsidRDefault="00C72ED6" w:rsidP="00C72ED6">
            <w:pPr>
              <w:ind w:left="240"/>
            </w:pPr>
            <w:r w:rsidRPr="00C72ED6">
              <w:t>White</w:t>
            </w:r>
          </w:p>
        </w:tc>
        <w:tc>
          <w:tcPr>
            <w:tcW w:w="2160" w:type="dxa"/>
          </w:tcPr>
          <w:p w14:paraId="58A4ECF6" w14:textId="77777777" w:rsidR="00C72ED6" w:rsidRPr="00C72ED6" w:rsidRDefault="00C72ED6" w:rsidP="00C72ED6">
            <w:pPr>
              <w:jc w:val="center"/>
            </w:pPr>
            <w:r w:rsidRPr="00C72ED6">
              <w:t>10,887 (37)</w:t>
            </w:r>
          </w:p>
        </w:tc>
        <w:tc>
          <w:tcPr>
            <w:tcW w:w="2160" w:type="dxa"/>
            <w:vAlign w:val="center"/>
          </w:tcPr>
          <w:p w14:paraId="4A23887C" w14:textId="77777777" w:rsidR="00C72ED6" w:rsidRPr="00C72ED6" w:rsidRDefault="00C72ED6" w:rsidP="00C72ED6">
            <w:pPr>
              <w:jc w:val="center"/>
            </w:pPr>
            <w:r w:rsidRPr="00C72ED6">
              <w:t>3236 (51)</w:t>
            </w:r>
          </w:p>
        </w:tc>
        <w:tc>
          <w:tcPr>
            <w:tcW w:w="2070" w:type="dxa"/>
          </w:tcPr>
          <w:p w14:paraId="5037E532" w14:textId="77777777" w:rsidR="00C72ED6" w:rsidRPr="00C72ED6" w:rsidRDefault="00C72ED6" w:rsidP="00C72ED6">
            <w:pPr>
              <w:jc w:val="center"/>
            </w:pPr>
            <w:r w:rsidRPr="00C72ED6">
              <w:t>7651 (33)</w:t>
            </w:r>
          </w:p>
        </w:tc>
      </w:tr>
      <w:tr w:rsidR="00C72ED6" w:rsidRPr="00C72ED6" w14:paraId="3C49D1EA" w14:textId="77777777" w:rsidTr="00B27D3C">
        <w:tc>
          <w:tcPr>
            <w:tcW w:w="5670" w:type="dxa"/>
            <w:shd w:val="clear" w:color="auto" w:fill="auto"/>
          </w:tcPr>
          <w:p w14:paraId="1437DD39" w14:textId="77777777" w:rsidR="00C72ED6" w:rsidRPr="00C72ED6" w:rsidRDefault="00C72ED6" w:rsidP="00C72ED6">
            <w:pPr>
              <w:ind w:left="240"/>
            </w:pPr>
            <w:r w:rsidRPr="00C72ED6">
              <w:t>Asian</w:t>
            </w:r>
          </w:p>
        </w:tc>
        <w:tc>
          <w:tcPr>
            <w:tcW w:w="2160" w:type="dxa"/>
          </w:tcPr>
          <w:p w14:paraId="3E2E9CC3" w14:textId="77777777" w:rsidR="00C72ED6" w:rsidRPr="00C72ED6" w:rsidRDefault="00C72ED6" w:rsidP="00C72ED6">
            <w:pPr>
              <w:jc w:val="center"/>
            </w:pPr>
            <w:r w:rsidRPr="00C72ED6">
              <w:t>8510 (2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40C281" w14:textId="77777777" w:rsidR="00C72ED6" w:rsidRPr="00C72ED6" w:rsidRDefault="00C72ED6" w:rsidP="00C72ED6">
            <w:pPr>
              <w:jc w:val="center"/>
            </w:pPr>
            <w:r w:rsidRPr="00C72ED6">
              <w:t>1337 (21)</w:t>
            </w:r>
          </w:p>
        </w:tc>
        <w:tc>
          <w:tcPr>
            <w:tcW w:w="2070" w:type="dxa"/>
            <w:shd w:val="clear" w:color="auto" w:fill="auto"/>
          </w:tcPr>
          <w:p w14:paraId="58728449" w14:textId="77777777" w:rsidR="00C72ED6" w:rsidRPr="00C72ED6" w:rsidRDefault="00C72ED6" w:rsidP="00C72ED6">
            <w:pPr>
              <w:jc w:val="center"/>
            </w:pPr>
            <w:r w:rsidRPr="00C72ED6">
              <w:t>6021 (26)</w:t>
            </w:r>
          </w:p>
        </w:tc>
      </w:tr>
      <w:tr w:rsidR="00C72ED6" w:rsidRPr="00C72ED6" w14:paraId="40C3CA8A" w14:textId="77777777" w:rsidTr="00B27D3C">
        <w:tc>
          <w:tcPr>
            <w:tcW w:w="5670" w:type="dxa"/>
            <w:shd w:val="clear" w:color="auto" w:fill="auto"/>
          </w:tcPr>
          <w:p w14:paraId="7706DF56" w14:textId="77777777" w:rsidR="00C72ED6" w:rsidRPr="00C72ED6" w:rsidRDefault="00C72ED6" w:rsidP="00C72ED6">
            <w:pPr>
              <w:ind w:left="240"/>
            </w:pPr>
            <w:r w:rsidRPr="00C72ED6">
              <w:t>Hispanic</w:t>
            </w:r>
          </w:p>
        </w:tc>
        <w:tc>
          <w:tcPr>
            <w:tcW w:w="2160" w:type="dxa"/>
          </w:tcPr>
          <w:p w14:paraId="5DB2E492" w14:textId="77777777" w:rsidR="00C72ED6" w:rsidRPr="00C72ED6" w:rsidRDefault="00C72ED6" w:rsidP="00C72ED6">
            <w:pPr>
              <w:jc w:val="center"/>
            </w:pPr>
            <w:r w:rsidRPr="00C72ED6">
              <w:t>7479 (2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F79878" w14:textId="77777777" w:rsidR="00C72ED6" w:rsidRPr="00C72ED6" w:rsidRDefault="00C72ED6" w:rsidP="00C72ED6">
            <w:pPr>
              <w:jc w:val="center"/>
            </w:pPr>
            <w:r w:rsidRPr="00C72ED6">
              <w:t>1458 (23)</w:t>
            </w:r>
          </w:p>
        </w:tc>
        <w:tc>
          <w:tcPr>
            <w:tcW w:w="2070" w:type="dxa"/>
            <w:shd w:val="clear" w:color="auto" w:fill="auto"/>
          </w:tcPr>
          <w:p w14:paraId="5FA10EDB" w14:textId="77777777" w:rsidR="00C72ED6" w:rsidRPr="00C72ED6" w:rsidRDefault="00C72ED6" w:rsidP="00C72ED6">
            <w:pPr>
              <w:jc w:val="center"/>
            </w:pPr>
            <w:r w:rsidRPr="00C72ED6">
              <w:t>7173 (31)</w:t>
            </w:r>
          </w:p>
        </w:tc>
      </w:tr>
      <w:tr w:rsidR="00C72ED6" w:rsidRPr="00C72ED6" w14:paraId="6EACCB04" w14:textId="77777777" w:rsidTr="00B27D3C">
        <w:tc>
          <w:tcPr>
            <w:tcW w:w="5670" w:type="dxa"/>
          </w:tcPr>
          <w:p w14:paraId="323DE7F3" w14:textId="77777777" w:rsidR="00C72ED6" w:rsidRPr="00C72ED6" w:rsidRDefault="00C72ED6" w:rsidP="00C72ED6">
            <w:pPr>
              <w:ind w:left="240"/>
            </w:pPr>
            <w:r w:rsidRPr="00C72ED6">
              <w:t>Black</w:t>
            </w:r>
          </w:p>
        </w:tc>
        <w:tc>
          <w:tcPr>
            <w:tcW w:w="2160" w:type="dxa"/>
          </w:tcPr>
          <w:p w14:paraId="0BF82AA0" w14:textId="77777777" w:rsidR="00C72ED6" w:rsidRPr="00C72ED6" w:rsidRDefault="00C72ED6" w:rsidP="00C72ED6">
            <w:pPr>
              <w:jc w:val="center"/>
            </w:pPr>
            <w:r w:rsidRPr="00C72ED6">
              <w:t>2289 (8)</w:t>
            </w:r>
          </w:p>
        </w:tc>
        <w:tc>
          <w:tcPr>
            <w:tcW w:w="2160" w:type="dxa"/>
            <w:vAlign w:val="center"/>
          </w:tcPr>
          <w:p w14:paraId="4A87EB54" w14:textId="77777777" w:rsidR="00C72ED6" w:rsidRPr="00C72ED6" w:rsidRDefault="00C72ED6" w:rsidP="00C72ED6">
            <w:pPr>
              <w:jc w:val="center"/>
            </w:pPr>
            <w:r w:rsidRPr="00C72ED6">
              <w:t>244 (4)</w:t>
            </w:r>
          </w:p>
        </w:tc>
        <w:tc>
          <w:tcPr>
            <w:tcW w:w="2070" w:type="dxa"/>
          </w:tcPr>
          <w:p w14:paraId="5B5BDFFD" w14:textId="77777777" w:rsidR="00C72ED6" w:rsidRPr="00C72ED6" w:rsidRDefault="00C72ED6" w:rsidP="00C72ED6">
            <w:pPr>
              <w:jc w:val="center"/>
            </w:pPr>
            <w:r w:rsidRPr="00C72ED6">
              <w:t>2045 (9)</w:t>
            </w:r>
          </w:p>
        </w:tc>
      </w:tr>
      <w:tr w:rsidR="00C72ED6" w:rsidRPr="00C72ED6" w14:paraId="1C1C9485" w14:textId="77777777" w:rsidTr="00B27D3C">
        <w:tc>
          <w:tcPr>
            <w:tcW w:w="5670" w:type="dxa"/>
          </w:tcPr>
          <w:p w14:paraId="75F55E0C" w14:textId="77777777" w:rsidR="00C72ED6" w:rsidRPr="00C72ED6" w:rsidRDefault="00C72ED6" w:rsidP="00C72ED6">
            <w:pPr>
              <w:ind w:left="240"/>
            </w:pPr>
            <w:r w:rsidRPr="00C72ED6">
              <w:t>Other</w:t>
            </w:r>
          </w:p>
        </w:tc>
        <w:tc>
          <w:tcPr>
            <w:tcW w:w="2160" w:type="dxa"/>
          </w:tcPr>
          <w:p w14:paraId="6125ED77" w14:textId="77777777" w:rsidR="00C72ED6" w:rsidRPr="00C72ED6" w:rsidRDefault="00C72ED6" w:rsidP="00C72ED6">
            <w:pPr>
              <w:jc w:val="center"/>
            </w:pPr>
            <w:r w:rsidRPr="00C72ED6">
              <w:t>602 (2)</w:t>
            </w:r>
          </w:p>
        </w:tc>
        <w:tc>
          <w:tcPr>
            <w:tcW w:w="2160" w:type="dxa"/>
            <w:vAlign w:val="center"/>
          </w:tcPr>
          <w:p w14:paraId="0713D8DB" w14:textId="77777777" w:rsidR="00C72ED6" w:rsidRPr="00C72ED6" w:rsidRDefault="00C72ED6" w:rsidP="00C72ED6">
            <w:pPr>
              <w:jc w:val="center"/>
            </w:pPr>
            <w:r w:rsidRPr="00C72ED6">
              <w:t>104 (2)</w:t>
            </w:r>
          </w:p>
        </w:tc>
        <w:tc>
          <w:tcPr>
            <w:tcW w:w="2070" w:type="dxa"/>
          </w:tcPr>
          <w:p w14:paraId="1F730F3F" w14:textId="77777777" w:rsidR="00C72ED6" w:rsidRPr="00C72ED6" w:rsidRDefault="00C72ED6" w:rsidP="00C72ED6">
            <w:pPr>
              <w:jc w:val="center"/>
            </w:pPr>
            <w:r w:rsidRPr="00C72ED6">
              <w:t>2045 (9)</w:t>
            </w:r>
          </w:p>
        </w:tc>
      </w:tr>
      <w:tr w:rsidR="00C72ED6" w:rsidRPr="00C72ED6" w14:paraId="220473A9" w14:textId="77777777" w:rsidTr="00B27D3C">
        <w:tc>
          <w:tcPr>
            <w:tcW w:w="5670" w:type="dxa"/>
          </w:tcPr>
          <w:p w14:paraId="0F7A6160" w14:textId="77777777" w:rsidR="00C72ED6" w:rsidRPr="00C72ED6" w:rsidRDefault="00C72ED6" w:rsidP="00C72ED6">
            <w:pPr>
              <w:ind w:left="240"/>
            </w:pPr>
            <w:r w:rsidRPr="00C72ED6">
              <w:t>Missing</w:t>
            </w:r>
          </w:p>
        </w:tc>
        <w:tc>
          <w:tcPr>
            <w:tcW w:w="2160" w:type="dxa"/>
          </w:tcPr>
          <w:p w14:paraId="64F6560C" w14:textId="77777777" w:rsidR="00C72ED6" w:rsidRPr="00C72ED6" w:rsidRDefault="00C72ED6" w:rsidP="00C72ED6">
            <w:pPr>
              <w:jc w:val="center"/>
            </w:pPr>
            <w:r w:rsidRPr="00C72ED6">
              <w:t>1532</w:t>
            </w:r>
          </w:p>
        </w:tc>
        <w:tc>
          <w:tcPr>
            <w:tcW w:w="2160" w:type="dxa"/>
            <w:vAlign w:val="center"/>
          </w:tcPr>
          <w:p w14:paraId="594FF0B6" w14:textId="77777777" w:rsidR="00C72ED6" w:rsidRPr="00C72ED6" w:rsidRDefault="00C72ED6" w:rsidP="00C72ED6">
            <w:pPr>
              <w:jc w:val="center"/>
            </w:pPr>
            <w:r w:rsidRPr="00C72ED6">
              <w:t>249</w:t>
            </w:r>
          </w:p>
        </w:tc>
        <w:tc>
          <w:tcPr>
            <w:tcW w:w="2070" w:type="dxa"/>
          </w:tcPr>
          <w:p w14:paraId="6AD25499" w14:textId="77777777" w:rsidR="00C72ED6" w:rsidRPr="00C72ED6" w:rsidRDefault="00C72ED6" w:rsidP="00C72ED6">
            <w:pPr>
              <w:jc w:val="center"/>
            </w:pPr>
            <w:r w:rsidRPr="00C72ED6">
              <w:t>1283</w:t>
            </w:r>
          </w:p>
        </w:tc>
      </w:tr>
      <w:tr w:rsidR="00C72ED6" w:rsidRPr="00C72ED6" w14:paraId="10A370C1" w14:textId="77777777" w:rsidTr="00B27D3C">
        <w:tc>
          <w:tcPr>
            <w:tcW w:w="5670" w:type="dxa"/>
          </w:tcPr>
          <w:p w14:paraId="1FD5DA76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Medicaid insurance, n (%)</w:t>
            </w:r>
          </w:p>
        </w:tc>
        <w:tc>
          <w:tcPr>
            <w:tcW w:w="2160" w:type="dxa"/>
          </w:tcPr>
          <w:p w14:paraId="6A2A9FF4" w14:textId="77777777" w:rsidR="00C72ED6" w:rsidRPr="00C72ED6" w:rsidRDefault="00C72ED6" w:rsidP="00C72ED6">
            <w:pPr>
              <w:jc w:val="center"/>
            </w:pPr>
            <w:r w:rsidRPr="00C72ED6">
              <w:t>3685 (9)</w:t>
            </w:r>
          </w:p>
        </w:tc>
        <w:tc>
          <w:tcPr>
            <w:tcW w:w="2160" w:type="dxa"/>
            <w:vAlign w:val="center"/>
          </w:tcPr>
          <w:p w14:paraId="00475199" w14:textId="77777777" w:rsidR="00C72ED6" w:rsidRPr="00C72ED6" w:rsidRDefault="00C72ED6" w:rsidP="00C72ED6">
            <w:pPr>
              <w:jc w:val="center"/>
            </w:pPr>
            <w:r w:rsidRPr="00C72ED6">
              <w:t>316 (5)</w:t>
            </w:r>
          </w:p>
        </w:tc>
        <w:tc>
          <w:tcPr>
            <w:tcW w:w="2070" w:type="dxa"/>
          </w:tcPr>
          <w:p w14:paraId="4B121B05" w14:textId="77777777" w:rsidR="00C72ED6" w:rsidRPr="00C72ED6" w:rsidRDefault="00C72ED6" w:rsidP="00C72ED6">
            <w:pPr>
              <w:jc w:val="center"/>
            </w:pPr>
            <w:r w:rsidRPr="00C72ED6">
              <w:t>2369 (10)</w:t>
            </w:r>
          </w:p>
        </w:tc>
      </w:tr>
      <w:tr w:rsidR="00C72ED6" w:rsidRPr="00C72ED6" w14:paraId="1374F948" w14:textId="77777777" w:rsidTr="00B27D3C">
        <w:tc>
          <w:tcPr>
            <w:tcW w:w="5670" w:type="dxa"/>
          </w:tcPr>
          <w:p w14:paraId="6929471F" w14:textId="77777777" w:rsidR="00C72ED6" w:rsidRPr="00C72ED6" w:rsidRDefault="00C72ED6" w:rsidP="00C72ED6">
            <w:pPr>
              <w:ind w:left="253"/>
            </w:pPr>
            <w:r w:rsidRPr="00C72ED6">
              <w:t>Missing</w:t>
            </w:r>
          </w:p>
        </w:tc>
        <w:tc>
          <w:tcPr>
            <w:tcW w:w="2160" w:type="dxa"/>
          </w:tcPr>
          <w:p w14:paraId="6F9A5423" w14:textId="77777777" w:rsidR="00C72ED6" w:rsidRPr="00C72ED6" w:rsidRDefault="00C72ED6" w:rsidP="00C72ED6">
            <w:pPr>
              <w:jc w:val="center"/>
            </w:pPr>
            <w:r w:rsidRPr="00C72ED6">
              <w:t>576</w:t>
            </w:r>
          </w:p>
        </w:tc>
        <w:tc>
          <w:tcPr>
            <w:tcW w:w="2160" w:type="dxa"/>
            <w:vAlign w:val="center"/>
          </w:tcPr>
          <w:p w14:paraId="0E9AC7CA" w14:textId="77777777" w:rsidR="00C72ED6" w:rsidRPr="00C72ED6" w:rsidRDefault="00C72ED6" w:rsidP="00C72ED6">
            <w:pPr>
              <w:jc w:val="center"/>
            </w:pPr>
            <w:r w:rsidRPr="00C72ED6">
              <w:t>59</w:t>
            </w:r>
          </w:p>
        </w:tc>
        <w:tc>
          <w:tcPr>
            <w:tcW w:w="2070" w:type="dxa"/>
          </w:tcPr>
          <w:p w14:paraId="62EF5AA3" w14:textId="77777777" w:rsidR="00C72ED6" w:rsidRPr="00C72ED6" w:rsidRDefault="00C72ED6" w:rsidP="00C72ED6">
            <w:pPr>
              <w:jc w:val="center"/>
            </w:pPr>
            <w:r w:rsidRPr="00C72ED6">
              <w:t>517</w:t>
            </w:r>
          </w:p>
        </w:tc>
      </w:tr>
      <w:tr w:rsidR="00C72ED6" w:rsidRPr="00C72ED6" w14:paraId="764397AF" w14:textId="77777777" w:rsidTr="00B27D3C">
        <w:tc>
          <w:tcPr>
            <w:tcW w:w="5670" w:type="dxa"/>
          </w:tcPr>
          <w:p w14:paraId="098BFF60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Neighborhood deprivation index category, n (%)</w:t>
            </w:r>
          </w:p>
        </w:tc>
        <w:tc>
          <w:tcPr>
            <w:tcW w:w="2160" w:type="dxa"/>
          </w:tcPr>
          <w:p w14:paraId="5AD0AC89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160" w:type="dxa"/>
            <w:vAlign w:val="center"/>
          </w:tcPr>
          <w:p w14:paraId="1277F97C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070" w:type="dxa"/>
          </w:tcPr>
          <w:p w14:paraId="1FAACB3D" w14:textId="77777777" w:rsidR="00C72ED6" w:rsidRPr="00C72ED6" w:rsidRDefault="00C72ED6" w:rsidP="00C72ED6">
            <w:pPr>
              <w:jc w:val="center"/>
            </w:pPr>
          </w:p>
        </w:tc>
      </w:tr>
      <w:tr w:rsidR="00C72ED6" w:rsidRPr="00C72ED6" w14:paraId="37EFC6AC" w14:textId="77777777" w:rsidTr="00B27D3C">
        <w:tc>
          <w:tcPr>
            <w:tcW w:w="5670" w:type="dxa"/>
          </w:tcPr>
          <w:p w14:paraId="1A1EFB14" w14:textId="77777777" w:rsidR="00C72ED6" w:rsidRPr="00C72ED6" w:rsidRDefault="00C72ED6" w:rsidP="00C72ED6">
            <w:pPr>
              <w:ind w:left="253"/>
            </w:pPr>
            <w:r w:rsidRPr="00C72ED6">
              <w:t>Quartile 1</w:t>
            </w:r>
          </w:p>
        </w:tc>
        <w:tc>
          <w:tcPr>
            <w:tcW w:w="2160" w:type="dxa"/>
          </w:tcPr>
          <w:p w14:paraId="3192F453" w14:textId="77777777" w:rsidR="00C72ED6" w:rsidRPr="00C72ED6" w:rsidRDefault="00C72ED6" w:rsidP="00C72ED6">
            <w:pPr>
              <w:jc w:val="center"/>
            </w:pPr>
            <w:r w:rsidRPr="00C72ED6">
              <w:t>7499 (25)</w:t>
            </w:r>
          </w:p>
        </w:tc>
        <w:tc>
          <w:tcPr>
            <w:tcW w:w="2160" w:type="dxa"/>
            <w:vAlign w:val="center"/>
          </w:tcPr>
          <w:p w14:paraId="6DB3E79F" w14:textId="77777777" w:rsidR="00C72ED6" w:rsidRPr="00C72ED6" w:rsidRDefault="00C72ED6" w:rsidP="00C72ED6">
            <w:pPr>
              <w:jc w:val="center"/>
            </w:pPr>
            <w:r w:rsidRPr="00C72ED6">
              <w:t>2014 (31)</w:t>
            </w:r>
          </w:p>
        </w:tc>
        <w:tc>
          <w:tcPr>
            <w:tcW w:w="2070" w:type="dxa"/>
          </w:tcPr>
          <w:p w14:paraId="29C9A5F1" w14:textId="77777777" w:rsidR="00C72ED6" w:rsidRPr="00C72ED6" w:rsidRDefault="00C72ED6" w:rsidP="00C72ED6">
            <w:pPr>
              <w:jc w:val="center"/>
            </w:pPr>
            <w:r w:rsidRPr="00C72ED6">
              <w:t>5435 (23)</w:t>
            </w:r>
          </w:p>
        </w:tc>
      </w:tr>
      <w:tr w:rsidR="00C72ED6" w:rsidRPr="00C72ED6" w14:paraId="6955EDAF" w14:textId="77777777" w:rsidTr="00B27D3C">
        <w:tc>
          <w:tcPr>
            <w:tcW w:w="5670" w:type="dxa"/>
          </w:tcPr>
          <w:p w14:paraId="04A59033" w14:textId="77777777" w:rsidR="00C72ED6" w:rsidRPr="00C72ED6" w:rsidRDefault="00C72ED6" w:rsidP="00C72ED6">
            <w:r w:rsidRPr="00C72ED6">
              <w:t xml:space="preserve">     Quartile 2</w:t>
            </w:r>
          </w:p>
        </w:tc>
        <w:tc>
          <w:tcPr>
            <w:tcW w:w="2160" w:type="dxa"/>
          </w:tcPr>
          <w:p w14:paraId="5E99B497" w14:textId="77777777" w:rsidR="00C72ED6" w:rsidRPr="00C72ED6" w:rsidRDefault="00C72ED6" w:rsidP="00C72ED6">
            <w:pPr>
              <w:jc w:val="center"/>
            </w:pPr>
            <w:r w:rsidRPr="00C72ED6">
              <w:t>7543 (24)</w:t>
            </w:r>
          </w:p>
        </w:tc>
        <w:tc>
          <w:tcPr>
            <w:tcW w:w="2160" w:type="dxa"/>
            <w:vAlign w:val="center"/>
          </w:tcPr>
          <w:p w14:paraId="49B1EA4F" w14:textId="77777777" w:rsidR="00C72ED6" w:rsidRPr="00C72ED6" w:rsidRDefault="00C72ED6" w:rsidP="00C72ED6">
            <w:pPr>
              <w:jc w:val="center"/>
            </w:pPr>
            <w:r w:rsidRPr="00C72ED6">
              <w:t>1803 (28)</w:t>
            </w:r>
          </w:p>
        </w:tc>
        <w:tc>
          <w:tcPr>
            <w:tcW w:w="2070" w:type="dxa"/>
          </w:tcPr>
          <w:p w14:paraId="4976B04A" w14:textId="77777777" w:rsidR="00C72ED6" w:rsidRPr="00C72ED6" w:rsidRDefault="00C72ED6" w:rsidP="00C72ED6">
            <w:pPr>
              <w:jc w:val="center"/>
            </w:pPr>
            <w:r w:rsidRPr="00C72ED6">
              <w:t>5740 (24)</w:t>
            </w:r>
          </w:p>
        </w:tc>
      </w:tr>
      <w:tr w:rsidR="00C72ED6" w:rsidRPr="00C72ED6" w14:paraId="16BE1317" w14:textId="77777777" w:rsidTr="00B27D3C">
        <w:tc>
          <w:tcPr>
            <w:tcW w:w="5670" w:type="dxa"/>
          </w:tcPr>
          <w:p w14:paraId="208C3482" w14:textId="77777777" w:rsidR="00C72ED6" w:rsidRPr="00C72ED6" w:rsidRDefault="00C72ED6" w:rsidP="00C72ED6">
            <w:pPr>
              <w:ind w:left="253"/>
            </w:pPr>
            <w:r w:rsidRPr="00C72ED6">
              <w:t>Quartile 3</w:t>
            </w:r>
          </w:p>
        </w:tc>
        <w:tc>
          <w:tcPr>
            <w:tcW w:w="2160" w:type="dxa"/>
          </w:tcPr>
          <w:p w14:paraId="3DC72237" w14:textId="77777777" w:rsidR="00C72ED6" w:rsidRPr="00C72ED6" w:rsidRDefault="00C72ED6" w:rsidP="00C72ED6">
            <w:pPr>
              <w:jc w:val="center"/>
            </w:pPr>
            <w:r w:rsidRPr="00C72ED6">
              <w:t>7744 (25)</w:t>
            </w:r>
          </w:p>
        </w:tc>
        <w:tc>
          <w:tcPr>
            <w:tcW w:w="2160" w:type="dxa"/>
            <w:vAlign w:val="center"/>
          </w:tcPr>
          <w:p w14:paraId="1B785A4B" w14:textId="77777777" w:rsidR="00C72ED6" w:rsidRPr="00C72ED6" w:rsidRDefault="00C72ED6" w:rsidP="00C72ED6">
            <w:pPr>
              <w:jc w:val="center"/>
            </w:pPr>
            <w:r w:rsidRPr="00C72ED6">
              <w:t>1526 (23)</w:t>
            </w:r>
          </w:p>
        </w:tc>
        <w:tc>
          <w:tcPr>
            <w:tcW w:w="2070" w:type="dxa"/>
          </w:tcPr>
          <w:p w14:paraId="732CBF91" w14:textId="77777777" w:rsidR="00C72ED6" w:rsidRPr="00C72ED6" w:rsidRDefault="00C72ED6" w:rsidP="00C72ED6">
            <w:pPr>
              <w:jc w:val="center"/>
            </w:pPr>
            <w:r w:rsidRPr="00C72ED6">
              <w:t>6218 (26)</w:t>
            </w:r>
          </w:p>
        </w:tc>
      </w:tr>
      <w:tr w:rsidR="00C72ED6" w:rsidRPr="00C72ED6" w14:paraId="46580F26" w14:textId="77777777" w:rsidTr="00B27D3C">
        <w:tc>
          <w:tcPr>
            <w:tcW w:w="5670" w:type="dxa"/>
          </w:tcPr>
          <w:p w14:paraId="14EF251C" w14:textId="77777777" w:rsidR="00C72ED6" w:rsidRPr="00C72ED6" w:rsidRDefault="00C72ED6" w:rsidP="00C72ED6">
            <w:pPr>
              <w:ind w:left="253"/>
            </w:pPr>
            <w:r w:rsidRPr="00C72ED6">
              <w:t>Quartile 4</w:t>
            </w:r>
          </w:p>
        </w:tc>
        <w:tc>
          <w:tcPr>
            <w:tcW w:w="2160" w:type="dxa"/>
          </w:tcPr>
          <w:p w14:paraId="356F6F26" w14:textId="77777777" w:rsidR="00C72ED6" w:rsidRPr="00C72ED6" w:rsidRDefault="00C72ED6" w:rsidP="00C72ED6">
            <w:pPr>
              <w:jc w:val="center"/>
            </w:pPr>
            <w:r w:rsidRPr="00C72ED6">
              <w:t>7857 (26)</w:t>
            </w:r>
          </w:p>
        </w:tc>
        <w:tc>
          <w:tcPr>
            <w:tcW w:w="2160" w:type="dxa"/>
            <w:vAlign w:val="center"/>
          </w:tcPr>
          <w:p w14:paraId="0F07E5B1" w14:textId="77777777" w:rsidR="00C72ED6" w:rsidRPr="00C72ED6" w:rsidRDefault="00C72ED6" w:rsidP="00C72ED6">
            <w:pPr>
              <w:jc w:val="center"/>
            </w:pPr>
            <w:r w:rsidRPr="00C72ED6">
              <w:t>1212 (18)</w:t>
            </w:r>
          </w:p>
        </w:tc>
        <w:tc>
          <w:tcPr>
            <w:tcW w:w="2070" w:type="dxa"/>
          </w:tcPr>
          <w:p w14:paraId="3D036575" w14:textId="77777777" w:rsidR="00C72ED6" w:rsidRPr="00C72ED6" w:rsidRDefault="00C72ED6" w:rsidP="00C72ED6">
            <w:pPr>
              <w:jc w:val="center"/>
            </w:pPr>
            <w:r w:rsidRPr="00C72ED6">
              <w:t>6645 (28)</w:t>
            </w:r>
          </w:p>
        </w:tc>
      </w:tr>
      <w:tr w:rsidR="00C72ED6" w:rsidRPr="00C72ED6" w14:paraId="528BDAB6" w14:textId="77777777" w:rsidTr="00B27D3C">
        <w:tc>
          <w:tcPr>
            <w:tcW w:w="5670" w:type="dxa"/>
          </w:tcPr>
          <w:p w14:paraId="3B49EFE2" w14:textId="77777777" w:rsidR="00C72ED6" w:rsidRPr="00C72ED6" w:rsidRDefault="00C72ED6" w:rsidP="00C72ED6">
            <w:pPr>
              <w:ind w:left="253"/>
            </w:pPr>
            <w:r w:rsidRPr="00C72ED6">
              <w:t>Missing</w:t>
            </w:r>
          </w:p>
        </w:tc>
        <w:tc>
          <w:tcPr>
            <w:tcW w:w="2160" w:type="dxa"/>
          </w:tcPr>
          <w:p w14:paraId="1E848B18" w14:textId="77777777" w:rsidR="00C72ED6" w:rsidRPr="00C72ED6" w:rsidRDefault="00C72ED6" w:rsidP="00C72ED6">
            <w:pPr>
              <w:jc w:val="center"/>
            </w:pPr>
            <w:r w:rsidRPr="00C72ED6">
              <w:t>706</w:t>
            </w:r>
          </w:p>
        </w:tc>
        <w:tc>
          <w:tcPr>
            <w:tcW w:w="2160" w:type="dxa"/>
            <w:vAlign w:val="center"/>
          </w:tcPr>
          <w:p w14:paraId="5DD8D0F6" w14:textId="77777777" w:rsidR="00C72ED6" w:rsidRPr="00C72ED6" w:rsidRDefault="00C72ED6" w:rsidP="00C72ED6">
            <w:pPr>
              <w:jc w:val="center"/>
            </w:pPr>
            <w:r w:rsidRPr="00C72ED6">
              <w:t>73</w:t>
            </w:r>
          </w:p>
        </w:tc>
        <w:tc>
          <w:tcPr>
            <w:tcW w:w="2070" w:type="dxa"/>
          </w:tcPr>
          <w:p w14:paraId="61D564E0" w14:textId="77777777" w:rsidR="00C72ED6" w:rsidRPr="00C72ED6" w:rsidRDefault="00C72ED6" w:rsidP="00C72ED6">
            <w:pPr>
              <w:jc w:val="center"/>
            </w:pPr>
            <w:r w:rsidRPr="00C72ED6">
              <w:t>633</w:t>
            </w:r>
          </w:p>
        </w:tc>
      </w:tr>
      <w:tr w:rsidR="00C72ED6" w:rsidRPr="00C72ED6" w14:paraId="22244997" w14:textId="77777777" w:rsidTr="00B27D3C">
        <w:tc>
          <w:tcPr>
            <w:tcW w:w="5670" w:type="dxa"/>
          </w:tcPr>
          <w:p w14:paraId="5A526330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Parity</w:t>
            </w:r>
          </w:p>
        </w:tc>
        <w:tc>
          <w:tcPr>
            <w:tcW w:w="2160" w:type="dxa"/>
          </w:tcPr>
          <w:p w14:paraId="25B417EF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160" w:type="dxa"/>
            <w:vAlign w:val="center"/>
          </w:tcPr>
          <w:p w14:paraId="0906EA18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070" w:type="dxa"/>
          </w:tcPr>
          <w:p w14:paraId="694F4C05" w14:textId="77777777" w:rsidR="00C72ED6" w:rsidRPr="00C72ED6" w:rsidRDefault="00C72ED6" w:rsidP="00C72ED6">
            <w:pPr>
              <w:jc w:val="center"/>
            </w:pPr>
          </w:p>
        </w:tc>
      </w:tr>
      <w:tr w:rsidR="00C72ED6" w:rsidRPr="00C72ED6" w14:paraId="6ABA86A6" w14:textId="77777777" w:rsidTr="00B27D3C">
        <w:tc>
          <w:tcPr>
            <w:tcW w:w="5670" w:type="dxa"/>
          </w:tcPr>
          <w:p w14:paraId="6527DD4D" w14:textId="77777777" w:rsidR="00C72ED6" w:rsidRPr="00C72ED6" w:rsidRDefault="00C72ED6" w:rsidP="00C72ED6">
            <w:pPr>
              <w:ind w:left="253"/>
            </w:pPr>
            <w:r w:rsidRPr="00C72ED6">
              <w:t>0</w:t>
            </w:r>
          </w:p>
        </w:tc>
        <w:tc>
          <w:tcPr>
            <w:tcW w:w="2160" w:type="dxa"/>
          </w:tcPr>
          <w:p w14:paraId="4561BCB2" w14:textId="77777777" w:rsidR="00C72ED6" w:rsidRPr="00C72ED6" w:rsidRDefault="00C72ED6" w:rsidP="00C72ED6">
            <w:pPr>
              <w:jc w:val="center"/>
            </w:pPr>
            <w:r w:rsidRPr="00C72ED6">
              <w:t>9731 (31)</w:t>
            </w:r>
          </w:p>
        </w:tc>
        <w:tc>
          <w:tcPr>
            <w:tcW w:w="2160" w:type="dxa"/>
            <w:vAlign w:val="center"/>
          </w:tcPr>
          <w:p w14:paraId="5190DDD1" w14:textId="77777777" w:rsidR="00C72ED6" w:rsidRPr="00C72ED6" w:rsidRDefault="00C72ED6" w:rsidP="00C72ED6">
            <w:pPr>
              <w:jc w:val="center"/>
            </w:pPr>
            <w:r w:rsidRPr="00C72ED6">
              <w:t>2458 (37)</w:t>
            </w:r>
          </w:p>
        </w:tc>
        <w:tc>
          <w:tcPr>
            <w:tcW w:w="2070" w:type="dxa"/>
          </w:tcPr>
          <w:p w14:paraId="3D9A7D02" w14:textId="77777777" w:rsidR="00C72ED6" w:rsidRPr="00C72ED6" w:rsidRDefault="00C72ED6" w:rsidP="00C72ED6">
            <w:pPr>
              <w:jc w:val="center"/>
            </w:pPr>
            <w:r w:rsidRPr="00C72ED6">
              <w:t>7273 (29)</w:t>
            </w:r>
          </w:p>
        </w:tc>
      </w:tr>
      <w:tr w:rsidR="00C72ED6" w:rsidRPr="00C72ED6" w14:paraId="6B864060" w14:textId="77777777" w:rsidTr="00B27D3C">
        <w:tc>
          <w:tcPr>
            <w:tcW w:w="5670" w:type="dxa"/>
          </w:tcPr>
          <w:p w14:paraId="10CC6EBE" w14:textId="77777777" w:rsidR="00C72ED6" w:rsidRPr="00C72ED6" w:rsidRDefault="00C72ED6" w:rsidP="00C72ED6">
            <w:r w:rsidRPr="00C72ED6">
              <w:t xml:space="preserve">     1</w:t>
            </w:r>
          </w:p>
        </w:tc>
        <w:tc>
          <w:tcPr>
            <w:tcW w:w="2160" w:type="dxa"/>
          </w:tcPr>
          <w:p w14:paraId="0DC119BC" w14:textId="77777777" w:rsidR="00C72ED6" w:rsidRPr="00C72ED6" w:rsidRDefault="00C72ED6" w:rsidP="00C72ED6">
            <w:pPr>
              <w:jc w:val="center"/>
            </w:pPr>
            <w:r w:rsidRPr="00C72ED6">
              <w:t>12615 (40)</w:t>
            </w:r>
          </w:p>
        </w:tc>
        <w:tc>
          <w:tcPr>
            <w:tcW w:w="2160" w:type="dxa"/>
            <w:vAlign w:val="center"/>
          </w:tcPr>
          <w:p w14:paraId="4405094E" w14:textId="77777777" w:rsidR="00C72ED6" w:rsidRPr="00C72ED6" w:rsidRDefault="00C72ED6" w:rsidP="00C72ED6">
            <w:pPr>
              <w:jc w:val="center"/>
            </w:pPr>
            <w:r w:rsidRPr="00C72ED6">
              <w:t>2751 (42)</w:t>
            </w:r>
          </w:p>
        </w:tc>
        <w:tc>
          <w:tcPr>
            <w:tcW w:w="2070" w:type="dxa"/>
          </w:tcPr>
          <w:p w14:paraId="1042BE2B" w14:textId="77777777" w:rsidR="00C72ED6" w:rsidRPr="00C72ED6" w:rsidRDefault="00C72ED6" w:rsidP="00C72ED6">
            <w:pPr>
              <w:jc w:val="center"/>
            </w:pPr>
            <w:r w:rsidRPr="00C72ED6">
              <w:t>9864 (40)</w:t>
            </w:r>
          </w:p>
        </w:tc>
      </w:tr>
      <w:tr w:rsidR="00C72ED6" w:rsidRPr="00C72ED6" w14:paraId="6C4110FB" w14:textId="77777777" w:rsidTr="00B27D3C">
        <w:tc>
          <w:tcPr>
            <w:tcW w:w="5670" w:type="dxa"/>
          </w:tcPr>
          <w:p w14:paraId="18608B07" w14:textId="77777777" w:rsidR="00C72ED6" w:rsidRPr="00C72ED6" w:rsidRDefault="00C72ED6" w:rsidP="00C72ED6">
            <w:pPr>
              <w:ind w:left="253"/>
            </w:pPr>
            <w:r w:rsidRPr="00C72ED6">
              <w:t>2+</w:t>
            </w:r>
          </w:p>
        </w:tc>
        <w:tc>
          <w:tcPr>
            <w:tcW w:w="2160" w:type="dxa"/>
          </w:tcPr>
          <w:p w14:paraId="4AC2519A" w14:textId="77777777" w:rsidR="00C72ED6" w:rsidRPr="00C72ED6" w:rsidRDefault="00C72ED6" w:rsidP="00C72ED6">
            <w:pPr>
              <w:jc w:val="center"/>
            </w:pPr>
            <w:r w:rsidRPr="00C72ED6">
              <w:t>6244 (20)</w:t>
            </w:r>
          </w:p>
        </w:tc>
        <w:tc>
          <w:tcPr>
            <w:tcW w:w="2160" w:type="dxa"/>
            <w:vAlign w:val="center"/>
          </w:tcPr>
          <w:p w14:paraId="1BC1546B" w14:textId="77777777" w:rsidR="00C72ED6" w:rsidRPr="00C72ED6" w:rsidRDefault="00C72ED6" w:rsidP="00C72ED6">
            <w:pPr>
              <w:jc w:val="center"/>
            </w:pPr>
            <w:r w:rsidRPr="00C72ED6">
              <w:t>1065 (16)</w:t>
            </w:r>
          </w:p>
        </w:tc>
        <w:tc>
          <w:tcPr>
            <w:tcW w:w="2070" w:type="dxa"/>
          </w:tcPr>
          <w:p w14:paraId="62D04DAF" w14:textId="77777777" w:rsidR="00C72ED6" w:rsidRPr="00C72ED6" w:rsidRDefault="00C72ED6" w:rsidP="00C72ED6">
            <w:pPr>
              <w:jc w:val="center"/>
            </w:pPr>
            <w:r w:rsidRPr="00C72ED6">
              <w:t>5179 (21)</w:t>
            </w:r>
          </w:p>
        </w:tc>
      </w:tr>
      <w:tr w:rsidR="00C72ED6" w:rsidRPr="00C72ED6" w14:paraId="786E4C5F" w14:textId="77777777" w:rsidTr="00B27D3C">
        <w:tc>
          <w:tcPr>
            <w:tcW w:w="5670" w:type="dxa"/>
          </w:tcPr>
          <w:p w14:paraId="1735684B" w14:textId="77777777" w:rsidR="00C72ED6" w:rsidRPr="00C72ED6" w:rsidRDefault="00C72ED6" w:rsidP="00C72ED6">
            <w:pPr>
              <w:ind w:left="253"/>
            </w:pPr>
            <w:r w:rsidRPr="00C72ED6">
              <w:t>Missing</w:t>
            </w:r>
          </w:p>
        </w:tc>
        <w:tc>
          <w:tcPr>
            <w:tcW w:w="2160" w:type="dxa"/>
          </w:tcPr>
          <w:p w14:paraId="76EEC981" w14:textId="77777777" w:rsidR="00C72ED6" w:rsidRPr="00C72ED6" w:rsidRDefault="00C72ED6" w:rsidP="00C72ED6">
            <w:pPr>
              <w:jc w:val="center"/>
            </w:pPr>
            <w:r w:rsidRPr="00C72ED6">
              <w:t>2709 (9)</w:t>
            </w:r>
          </w:p>
        </w:tc>
        <w:tc>
          <w:tcPr>
            <w:tcW w:w="2160" w:type="dxa"/>
            <w:vAlign w:val="center"/>
          </w:tcPr>
          <w:p w14:paraId="41B545E9" w14:textId="77777777" w:rsidR="00C72ED6" w:rsidRPr="00C72ED6" w:rsidRDefault="00C72ED6" w:rsidP="00C72ED6">
            <w:pPr>
              <w:jc w:val="center"/>
            </w:pPr>
            <w:r w:rsidRPr="00C72ED6">
              <w:t>354 (5)</w:t>
            </w:r>
          </w:p>
        </w:tc>
        <w:tc>
          <w:tcPr>
            <w:tcW w:w="2070" w:type="dxa"/>
          </w:tcPr>
          <w:p w14:paraId="6247D2C9" w14:textId="77777777" w:rsidR="00C72ED6" w:rsidRPr="00C72ED6" w:rsidRDefault="00C72ED6" w:rsidP="00C72ED6">
            <w:pPr>
              <w:jc w:val="center"/>
            </w:pPr>
            <w:r w:rsidRPr="00C72ED6">
              <w:t>2355 (10)</w:t>
            </w:r>
          </w:p>
        </w:tc>
      </w:tr>
      <w:tr w:rsidR="00C72ED6" w:rsidRPr="00C72ED6" w14:paraId="1018EC00" w14:textId="77777777" w:rsidTr="00B27D3C">
        <w:tc>
          <w:tcPr>
            <w:tcW w:w="5670" w:type="dxa"/>
            <w:shd w:val="clear" w:color="auto" w:fill="auto"/>
          </w:tcPr>
          <w:p w14:paraId="3A74D32C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History of mood disorder</w:t>
            </w:r>
          </w:p>
        </w:tc>
        <w:tc>
          <w:tcPr>
            <w:tcW w:w="2160" w:type="dxa"/>
          </w:tcPr>
          <w:p w14:paraId="2ED5FFCC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C31384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0D0AA0F" w14:textId="77777777" w:rsidR="00C72ED6" w:rsidRPr="00C72ED6" w:rsidRDefault="00C72ED6" w:rsidP="00C72ED6">
            <w:pPr>
              <w:jc w:val="center"/>
            </w:pPr>
          </w:p>
        </w:tc>
      </w:tr>
      <w:tr w:rsidR="00C72ED6" w:rsidRPr="00C72ED6" w14:paraId="7A0E2741" w14:textId="77777777" w:rsidTr="00B27D3C">
        <w:tc>
          <w:tcPr>
            <w:tcW w:w="5670" w:type="dxa"/>
            <w:shd w:val="clear" w:color="auto" w:fill="auto"/>
          </w:tcPr>
          <w:p w14:paraId="27227ADE" w14:textId="77777777" w:rsidR="00C72ED6" w:rsidRPr="00C72ED6" w:rsidRDefault="00C72ED6" w:rsidP="00C72ED6">
            <w:r w:rsidRPr="00C72ED6">
              <w:t xml:space="preserve">     Yes</w:t>
            </w:r>
          </w:p>
        </w:tc>
        <w:tc>
          <w:tcPr>
            <w:tcW w:w="2160" w:type="dxa"/>
          </w:tcPr>
          <w:p w14:paraId="70D05955" w14:textId="77777777" w:rsidR="00C72ED6" w:rsidRPr="00C72ED6" w:rsidRDefault="00C72ED6" w:rsidP="00C72ED6">
            <w:pPr>
              <w:jc w:val="center"/>
            </w:pPr>
            <w:r w:rsidRPr="00C72ED6">
              <w:t>6984 (2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00050C" w14:textId="77777777" w:rsidR="00C72ED6" w:rsidRPr="00C72ED6" w:rsidRDefault="00C72ED6" w:rsidP="00C72ED6">
            <w:pPr>
              <w:jc w:val="center"/>
            </w:pPr>
            <w:r w:rsidRPr="00C72ED6">
              <w:t>1606 (24)</w:t>
            </w:r>
          </w:p>
        </w:tc>
        <w:tc>
          <w:tcPr>
            <w:tcW w:w="2070" w:type="dxa"/>
            <w:shd w:val="clear" w:color="auto" w:fill="auto"/>
          </w:tcPr>
          <w:p w14:paraId="0FCE57E2" w14:textId="77777777" w:rsidR="00C72ED6" w:rsidRPr="00C72ED6" w:rsidRDefault="00C72ED6" w:rsidP="00C72ED6">
            <w:pPr>
              <w:jc w:val="center"/>
            </w:pPr>
            <w:r w:rsidRPr="00C72ED6">
              <w:t>5378 (22)</w:t>
            </w:r>
          </w:p>
        </w:tc>
      </w:tr>
      <w:tr w:rsidR="00C72ED6" w:rsidRPr="00C72ED6" w14:paraId="14BFABDE" w14:textId="77777777" w:rsidTr="00B27D3C">
        <w:tc>
          <w:tcPr>
            <w:tcW w:w="5670" w:type="dxa"/>
            <w:shd w:val="clear" w:color="auto" w:fill="auto"/>
          </w:tcPr>
          <w:p w14:paraId="0C04E4A0" w14:textId="77777777" w:rsidR="00C72ED6" w:rsidRPr="00C72ED6" w:rsidRDefault="00C72ED6" w:rsidP="00C72ED6">
            <w:r w:rsidRPr="00C72ED6">
              <w:t xml:space="preserve">     No</w:t>
            </w:r>
          </w:p>
        </w:tc>
        <w:tc>
          <w:tcPr>
            <w:tcW w:w="2160" w:type="dxa"/>
          </w:tcPr>
          <w:p w14:paraId="32C372EA" w14:textId="77777777" w:rsidR="00C72ED6" w:rsidRPr="00C72ED6" w:rsidRDefault="00C72ED6" w:rsidP="00C72ED6">
            <w:pPr>
              <w:jc w:val="center"/>
            </w:pPr>
            <w:r w:rsidRPr="00C72ED6">
              <w:t>24315 (7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1C5BF8" w14:textId="77777777" w:rsidR="00C72ED6" w:rsidRPr="00C72ED6" w:rsidRDefault="00C72ED6" w:rsidP="00C72ED6">
            <w:pPr>
              <w:jc w:val="center"/>
            </w:pPr>
            <w:r w:rsidRPr="00C72ED6">
              <w:t>5022 (76)</w:t>
            </w:r>
          </w:p>
        </w:tc>
        <w:tc>
          <w:tcPr>
            <w:tcW w:w="2070" w:type="dxa"/>
            <w:shd w:val="clear" w:color="auto" w:fill="auto"/>
          </w:tcPr>
          <w:p w14:paraId="4E00EE38" w14:textId="77777777" w:rsidR="00C72ED6" w:rsidRPr="00C72ED6" w:rsidRDefault="00C72ED6" w:rsidP="00C72ED6">
            <w:pPr>
              <w:jc w:val="center"/>
            </w:pPr>
            <w:r w:rsidRPr="00C72ED6">
              <w:t>19293 (78)</w:t>
            </w:r>
          </w:p>
        </w:tc>
      </w:tr>
      <w:tr w:rsidR="00C72ED6" w:rsidRPr="00C72ED6" w14:paraId="5DC345E6" w14:textId="77777777" w:rsidTr="00B27D3C">
        <w:tc>
          <w:tcPr>
            <w:tcW w:w="5670" w:type="dxa"/>
            <w:shd w:val="clear" w:color="auto" w:fill="auto"/>
          </w:tcPr>
          <w:p w14:paraId="18312F1B" w14:textId="77777777" w:rsidR="00C72ED6" w:rsidRPr="00C72ED6" w:rsidRDefault="00C72ED6" w:rsidP="00C72ED6">
            <w:pPr>
              <w:rPr>
                <w:b/>
                <w:bCs/>
              </w:rPr>
            </w:pPr>
            <w:r w:rsidRPr="00C72ED6">
              <w:rPr>
                <w:b/>
                <w:bCs/>
              </w:rPr>
              <w:t>Trimester at survey completion, n (%)</w:t>
            </w:r>
          </w:p>
        </w:tc>
        <w:tc>
          <w:tcPr>
            <w:tcW w:w="2160" w:type="dxa"/>
            <w:shd w:val="clear" w:color="auto" w:fill="auto"/>
          </w:tcPr>
          <w:p w14:paraId="31E8CEEA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B56B203" w14:textId="77777777" w:rsidR="00C72ED6" w:rsidRPr="00C72ED6" w:rsidRDefault="00C72ED6" w:rsidP="00C72ED6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7F7F01C" w14:textId="77777777" w:rsidR="00C72ED6" w:rsidRPr="00C72ED6" w:rsidRDefault="00C72ED6" w:rsidP="00C72ED6">
            <w:pPr>
              <w:jc w:val="center"/>
            </w:pPr>
          </w:p>
        </w:tc>
      </w:tr>
      <w:tr w:rsidR="00C72ED6" w:rsidRPr="00C72ED6" w14:paraId="6CF13781" w14:textId="77777777" w:rsidTr="00B27D3C">
        <w:tc>
          <w:tcPr>
            <w:tcW w:w="5670" w:type="dxa"/>
            <w:shd w:val="clear" w:color="auto" w:fill="auto"/>
          </w:tcPr>
          <w:p w14:paraId="275D7FB1" w14:textId="77777777" w:rsidR="00C72ED6" w:rsidRPr="00C72ED6" w:rsidRDefault="00C72ED6" w:rsidP="00C72ED6">
            <w:pPr>
              <w:ind w:left="255"/>
              <w:rPr>
                <w:b/>
                <w:bCs/>
              </w:rPr>
            </w:pPr>
            <w:r w:rsidRPr="00C72ED6">
              <w:t>First trimester (2-13 weeks)</w:t>
            </w:r>
          </w:p>
        </w:tc>
        <w:tc>
          <w:tcPr>
            <w:tcW w:w="2160" w:type="dxa"/>
            <w:shd w:val="clear" w:color="auto" w:fill="auto"/>
          </w:tcPr>
          <w:p w14:paraId="48F87BCC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t>8110 (2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B21A6C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t>816 (12)</w:t>
            </w:r>
          </w:p>
        </w:tc>
        <w:tc>
          <w:tcPr>
            <w:tcW w:w="2070" w:type="dxa"/>
            <w:shd w:val="clear" w:color="auto" w:fill="auto"/>
          </w:tcPr>
          <w:p w14:paraId="6EAC8EDA" w14:textId="77777777" w:rsidR="00C72ED6" w:rsidRPr="00C72ED6" w:rsidRDefault="00C72ED6" w:rsidP="00C72ED6">
            <w:pPr>
              <w:jc w:val="center"/>
              <w:rPr>
                <w:b/>
                <w:bCs/>
              </w:rPr>
            </w:pPr>
            <w:r w:rsidRPr="00C72ED6">
              <w:t>7294 (30)</w:t>
            </w:r>
          </w:p>
        </w:tc>
      </w:tr>
      <w:tr w:rsidR="00C72ED6" w:rsidRPr="00C72ED6" w14:paraId="61897A3F" w14:textId="77777777" w:rsidTr="00B27D3C">
        <w:tc>
          <w:tcPr>
            <w:tcW w:w="5670" w:type="dxa"/>
            <w:shd w:val="clear" w:color="auto" w:fill="auto"/>
          </w:tcPr>
          <w:p w14:paraId="7CEB48DE" w14:textId="77777777" w:rsidR="00C72ED6" w:rsidRPr="00C72ED6" w:rsidRDefault="00C72ED6" w:rsidP="00C72ED6">
            <w:pPr>
              <w:ind w:left="255"/>
            </w:pPr>
            <w:r w:rsidRPr="00C72ED6">
              <w:t>Second trimester (14-26 weeks)</w:t>
            </w:r>
          </w:p>
        </w:tc>
        <w:tc>
          <w:tcPr>
            <w:tcW w:w="2160" w:type="dxa"/>
            <w:shd w:val="clear" w:color="auto" w:fill="auto"/>
          </w:tcPr>
          <w:p w14:paraId="69577A56" w14:textId="77777777" w:rsidR="00C72ED6" w:rsidRPr="00C72ED6" w:rsidRDefault="00C72ED6" w:rsidP="00C72ED6">
            <w:pPr>
              <w:jc w:val="center"/>
            </w:pPr>
            <w:r w:rsidRPr="00C72ED6">
              <w:t>15,602 (5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FD21A9" w14:textId="77777777" w:rsidR="00C72ED6" w:rsidRPr="00C72ED6" w:rsidRDefault="00C72ED6" w:rsidP="00C72ED6">
            <w:pPr>
              <w:jc w:val="center"/>
            </w:pPr>
            <w:r w:rsidRPr="00C72ED6">
              <w:t>3895 (59)</w:t>
            </w:r>
          </w:p>
        </w:tc>
        <w:tc>
          <w:tcPr>
            <w:tcW w:w="2070" w:type="dxa"/>
            <w:shd w:val="clear" w:color="auto" w:fill="auto"/>
          </w:tcPr>
          <w:p w14:paraId="19014A3B" w14:textId="77777777" w:rsidR="00C72ED6" w:rsidRPr="00C72ED6" w:rsidRDefault="00C72ED6" w:rsidP="00C72ED6">
            <w:pPr>
              <w:jc w:val="center"/>
            </w:pPr>
            <w:r w:rsidRPr="00C72ED6">
              <w:t>11,707 (47)</w:t>
            </w:r>
          </w:p>
        </w:tc>
      </w:tr>
      <w:tr w:rsidR="00C72ED6" w:rsidRPr="00C72ED6" w14:paraId="0A4FD3F4" w14:textId="77777777" w:rsidTr="00B27D3C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7223A14B" w14:textId="77777777" w:rsidR="00C72ED6" w:rsidRPr="00C72ED6" w:rsidRDefault="00C72ED6" w:rsidP="00C72ED6">
            <w:pPr>
              <w:ind w:left="249"/>
            </w:pPr>
            <w:r w:rsidRPr="00C72ED6">
              <w:t>Third trimester (27-42 week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BEFB55A" w14:textId="77777777" w:rsidR="00C72ED6" w:rsidRPr="00C72ED6" w:rsidRDefault="00C72ED6" w:rsidP="00C72ED6">
            <w:pPr>
              <w:jc w:val="center"/>
            </w:pPr>
            <w:r w:rsidRPr="00C72ED6">
              <w:t>7587 (2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D2852" w14:textId="77777777" w:rsidR="00C72ED6" w:rsidRPr="00C72ED6" w:rsidRDefault="00C72ED6" w:rsidP="00C72ED6">
            <w:pPr>
              <w:jc w:val="center"/>
            </w:pPr>
            <w:r w:rsidRPr="00C72ED6">
              <w:t>1917 (2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1D0977A" w14:textId="77777777" w:rsidR="00C72ED6" w:rsidRPr="00C72ED6" w:rsidRDefault="00C72ED6" w:rsidP="00C72ED6">
            <w:pPr>
              <w:jc w:val="center"/>
            </w:pPr>
            <w:r w:rsidRPr="00C72ED6">
              <w:t>5670 (23)</w:t>
            </w:r>
          </w:p>
        </w:tc>
      </w:tr>
    </w:tbl>
    <w:p w14:paraId="23EE8CAA" w14:textId="77777777" w:rsidR="00C72ED6" w:rsidRDefault="00C72ED6" w:rsidP="00C72ED6">
      <w:pPr>
        <w:suppressLineNumbers/>
        <w:spacing w:after="0" w:line="480" w:lineRule="auto"/>
        <w:rPr>
          <w:rFonts w:ascii="Arial" w:hAnsi="Arial" w:cs="Arial"/>
        </w:rPr>
      </w:pPr>
    </w:p>
    <w:p w14:paraId="36C955C2" w14:textId="3D227ECB" w:rsidR="00C72ED6" w:rsidRDefault="00C72ED6" w:rsidP="00B272D9">
      <w:pPr>
        <w:suppressLineNumbers/>
        <w:spacing w:after="0" w:line="480" w:lineRule="auto"/>
        <w:rPr>
          <w:rFonts w:ascii="Arial" w:hAnsi="Arial" w:cs="Arial"/>
        </w:rPr>
      </w:pPr>
    </w:p>
    <w:sectPr w:rsidR="00C72ED6" w:rsidSect="00B272D9">
      <w:pgSz w:w="15840" w:h="12240" w:orient="landscape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1C52"/>
    <w:multiLevelType w:val="multilevel"/>
    <w:tmpl w:val="66C64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631AF"/>
    <w:multiLevelType w:val="hybridMultilevel"/>
    <w:tmpl w:val="96C20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B15F37"/>
    <w:multiLevelType w:val="multilevel"/>
    <w:tmpl w:val="2A8A3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A45AB3"/>
    <w:multiLevelType w:val="hybridMultilevel"/>
    <w:tmpl w:val="7BA023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MjI3MzGzNDE0MTJT0lEKTi0uzszPAykwqwUARluvA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fwv005pwddwexr2k5reduws0sfe09xpve&quot;&gt;prenatal alcohol and nutrition-Converted Copy-Convertedv2&lt;record-ids&gt;&lt;item&gt;273&lt;/item&gt;&lt;item&gt;951&lt;/item&gt;&lt;item&gt;1742&lt;/item&gt;&lt;item&gt;2989&lt;/item&gt;&lt;item&gt;2990&lt;/item&gt;&lt;item&gt;3031&lt;/item&gt;&lt;item&gt;3647&lt;/item&gt;&lt;item&gt;3648&lt;/item&gt;&lt;item&gt;3867&lt;/item&gt;&lt;item&gt;3906&lt;/item&gt;&lt;item&gt;3910&lt;/item&gt;&lt;item&gt;3911&lt;/item&gt;&lt;item&gt;3915&lt;/item&gt;&lt;item&gt;3917&lt;/item&gt;&lt;item&gt;3931&lt;/item&gt;&lt;item&gt;3933&lt;/item&gt;&lt;item&gt;3981&lt;/item&gt;&lt;item&gt;3995&lt;/item&gt;&lt;item&gt;3996&lt;/item&gt;&lt;item&gt;3998&lt;/item&gt;&lt;item&gt;4001&lt;/item&gt;&lt;item&gt;4002&lt;/item&gt;&lt;item&gt;4004&lt;/item&gt;&lt;item&gt;4005&lt;/item&gt;&lt;item&gt;4006&lt;/item&gt;&lt;item&gt;4007&lt;/item&gt;&lt;item&gt;4008&lt;/item&gt;&lt;item&gt;4009&lt;/item&gt;&lt;item&gt;4011&lt;/item&gt;&lt;item&gt;4012&lt;/item&gt;&lt;item&gt;4013&lt;/item&gt;&lt;item&gt;4014&lt;/item&gt;&lt;item&gt;4015&lt;/item&gt;&lt;item&gt;4016&lt;/item&gt;&lt;item&gt;4017&lt;/item&gt;&lt;item&gt;4020&lt;/item&gt;&lt;item&gt;4021&lt;/item&gt;&lt;item&gt;4045&lt;/item&gt;&lt;item&gt;4046&lt;/item&gt;&lt;item&gt;4047&lt;/item&gt;&lt;/record-ids&gt;&lt;/item&gt;&lt;/Libraries&gt;"/>
  </w:docVars>
  <w:rsids>
    <w:rsidRoot w:val="00E739CB"/>
    <w:rsid w:val="000007CF"/>
    <w:rsid w:val="00001AF1"/>
    <w:rsid w:val="00001FBB"/>
    <w:rsid w:val="00004074"/>
    <w:rsid w:val="00007017"/>
    <w:rsid w:val="00007367"/>
    <w:rsid w:val="00016007"/>
    <w:rsid w:val="00025AA8"/>
    <w:rsid w:val="000265FC"/>
    <w:rsid w:val="0003643C"/>
    <w:rsid w:val="000364E2"/>
    <w:rsid w:val="00044692"/>
    <w:rsid w:val="00045A4F"/>
    <w:rsid w:val="0004731E"/>
    <w:rsid w:val="00053038"/>
    <w:rsid w:val="000609C2"/>
    <w:rsid w:val="00064162"/>
    <w:rsid w:val="00066DB8"/>
    <w:rsid w:val="00080BDA"/>
    <w:rsid w:val="00082352"/>
    <w:rsid w:val="0008253E"/>
    <w:rsid w:val="00093C1D"/>
    <w:rsid w:val="0009577F"/>
    <w:rsid w:val="000A204A"/>
    <w:rsid w:val="000B4D82"/>
    <w:rsid w:val="000C6136"/>
    <w:rsid w:val="000D2E6C"/>
    <w:rsid w:val="000D55F6"/>
    <w:rsid w:val="000D6396"/>
    <w:rsid w:val="000E0FC9"/>
    <w:rsid w:val="000E1755"/>
    <w:rsid w:val="000F05AC"/>
    <w:rsid w:val="000F173A"/>
    <w:rsid w:val="000F43E9"/>
    <w:rsid w:val="000F489C"/>
    <w:rsid w:val="000F6D18"/>
    <w:rsid w:val="000F7775"/>
    <w:rsid w:val="001013A3"/>
    <w:rsid w:val="00103CB2"/>
    <w:rsid w:val="00103EFD"/>
    <w:rsid w:val="00104DB9"/>
    <w:rsid w:val="0010673C"/>
    <w:rsid w:val="00106F47"/>
    <w:rsid w:val="00110D48"/>
    <w:rsid w:val="00115EE0"/>
    <w:rsid w:val="0011793D"/>
    <w:rsid w:val="001226DB"/>
    <w:rsid w:val="001274CD"/>
    <w:rsid w:val="00140F78"/>
    <w:rsid w:val="001505A4"/>
    <w:rsid w:val="00164C70"/>
    <w:rsid w:val="00166529"/>
    <w:rsid w:val="001710C1"/>
    <w:rsid w:val="001712DC"/>
    <w:rsid w:val="001726A9"/>
    <w:rsid w:val="00172E94"/>
    <w:rsid w:val="00175090"/>
    <w:rsid w:val="0018161A"/>
    <w:rsid w:val="00185C1E"/>
    <w:rsid w:val="00193B3C"/>
    <w:rsid w:val="00194B5E"/>
    <w:rsid w:val="00197026"/>
    <w:rsid w:val="001977DC"/>
    <w:rsid w:val="001A3394"/>
    <w:rsid w:val="001A3BF1"/>
    <w:rsid w:val="001A3F68"/>
    <w:rsid w:val="001A4739"/>
    <w:rsid w:val="001A6B71"/>
    <w:rsid w:val="001B4EFE"/>
    <w:rsid w:val="001C586E"/>
    <w:rsid w:val="001D385C"/>
    <w:rsid w:val="001D46FB"/>
    <w:rsid w:val="001D52FD"/>
    <w:rsid w:val="001D609B"/>
    <w:rsid w:val="001E6044"/>
    <w:rsid w:val="001F5673"/>
    <w:rsid w:val="002004E1"/>
    <w:rsid w:val="002008FF"/>
    <w:rsid w:val="00203862"/>
    <w:rsid w:val="00203AF8"/>
    <w:rsid w:val="00212BA9"/>
    <w:rsid w:val="002132F1"/>
    <w:rsid w:val="00215FF1"/>
    <w:rsid w:val="00216444"/>
    <w:rsid w:val="00216EF4"/>
    <w:rsid w:val="00222EB2"/>
    <w:rsid w:val="00222FAE"/>
    <w:rsid w:val="002237B2"/>
    <w:rsid w:val="0022592A"/>
    <w:rsid w:val="002350F7"/>
    <w:rsid w:val="0024235A"/>
    <w:rsid w:val="00243D64"/>
    <w:rsid w:val="00245E2A"/>
    <w:rsid w:val="002472DC"/>
    <w:rsid w:val="002512DD"/>
    <w:rsid w:val="00254B58"/>
    <w:rsid w:val="00264058"/>
    <w:rsid w:val="00265BAF"/>
    <w:rsid w:val="0026710B"/>
    <w:rsid w:val="002671BF"/>
    <w:rsid w:val="0027029D"/>
    <w:rsid w:val="002715A5"/>
    <w:rsid w:val="0027299E"/>
    <w:rsid w:val="00275E91"/>
    <w:rsid w:val="002826FF"/>
    <w:rsid w:val="00286132"/>
    <w:rsid w:val="0028735A"/>
    <w:rsid w:val="00290DC6"/>
    <w:rsid w:val="00293DB3"/>
    <w:rsid w:val="00296E14"/>
    <w:rsid w:val="002A000A"/>
    <w:rsid w:val="002A168E"/>
    <w:rsid w:val="002A6E01"/>
    <w:rsid w:val="002B172E"/>
    <w:rsid w:val="002B6EF1"/>
    <w:rsid w:val="002C1D59"/>
    <w:rsid w:val="002C7F30"/>
    <w:rsid w:val="002D3ECE"/>
    <w:rsid w:val="002E6EFF"/>
    <w:rsid w:val="002F0034"/>
    <w:rsid w:val="002F3121"/>
    <w:rsid w:val="002F57E6"/>
    <w:rsid w:val="002F778F"/>
    <w:rsid w:val="0030012C"/>
    <w:rsid w:val="003042C6"/>
    <w:rsid w:val="00313B4D"/>
    <w:rsid w:val="00332F67"/>
    <w:rsid w:val="0033620B"/>
    <w:rsid w:val="00336847"/>
    <w:rsid w:val="00342D12"/>
    <w:rsid w:val="00346950"/>
    <w:rsid w:val="00352C65"/>
    <w:rsid w:val="003550A4"/>
    <w:rsid w:val="00356CC3"/>
    <w:rsid w:val="003630A4"/>
    <w:rsid w:val="00363C2E"/>
    <w:rsid w:val="00365E34"/>
    <w:rsid w:val="003662BB"/>
    <w:rsid w:val="0036689E"/>
    <w:rsid w:val="003671F8"/>
    <w:rsid w:val="003823BF"/>
    <w:rsid w:val="00382822"/>
    <w:rsid w:val="00383F6C"/>
    <w:rsid w:val="00384B7A"/>
    <w:rsid w:val="00391DFF"/>
    <w:rsid w:val="00392DAB"/>
    <w:rsid w:val="00395A6A"/>
    <w:rsid w:val="003A0410"/>
    <w:rsid w:val="003B203A"/>
    <w:rsid w:val="003B27B4"/>
    <w:rsid w:val="003B7875"/>
    <w:rsid w:val="003C493B"/>
    <w:rsid w:val="003C666F"/>
    <w:rsid w:val="003C6E3D"/>
    <w:rsid w:val="003D0E01"/>
    <w:rsid w:val="003D1932"/>
    <w:rsid w:val="003D2CB8"/>
    <w:rsid w:val="003D4800"/>
    <w:rsid w:val="003D4CD3"/>
    <w:rsid w:val="003E1884"/>
    <w:rsid w:val="003E4103"/>
    <w:rsid w:val="003E54E1"/>
    <w:rsid w:val="003E7FD6"/>
    <w:rsid w:val="003F0BC5"/>
    <w:rsid w:val="003F1572"/>
    <w:rsid w:val="004103FC"/>
    <w:rsid w:val="00413F83"/>
    <w:rsid w:val="00416307"/>
    <w:rsid w:val="004206F1"/>
    <w:rsid w:val="0042573B"/>
    <w:rsid w:val="00425BB3"/>
    <w:rsid w:val="00427989"/>
    <w:rsid w:val="00434547"/>
    <w:rsid w:val="0043492B"/>
    <w:rsid w:val="0043670F"/>
    <w:rsid w:val="00437AB1"/>
    <w:rsid w:val="0044198D"/>
    <w:rsid w:val="00441B99"/>
    <w:rsid w:val="00444283"/>
    <w:rsid w:val="00454CCF"/>
    <w:rsid w:val="00465F03"/>
    <w:rsid w:val="00466A29"/>
    <w:rsid w:val="00467216"/>
    <w:rsid w:val="00481498"/>
    <w:rsid w:val="00481D91"/>
    <w:rsid w:val="004822D7"/>
    <w:rsid w:val="00484D82"/>
    <w:rsid w:val="00484E34"/>
    <w:rsid w:val="00486DBB"/>
    <w:rsid w:val="004877EE"/>
    <w:rsid w:val="004949FC"/>
    <w:rsid w:val="00496001"/>
    <w:rsid w:val="004A5C7E"/>
    <w:rsid w:val="004B521D"/>
    <w:rsid w:val="004B716F"/>
    <w:rsid w:val="004C1F25"/>
    <w:rsid w:val="004C4E3D"/>
    <w:rsid w:val="004D0128"/>
    <w:rsid w:val="004D0F4C"/>
    <w:rsid w:val="004D51E0"/>
    <w:rsid w:val="004E0129"/>
    <w:rsid w:val="004E24B2"/>
    <w:rsid w:val="004E5938"/>
    <w:rsid w:val="004F1EF1"/>
    <w:rsid w:val="004F43E7"/>
    <w:rsid w:val="004F4DCC"/>
    <w:rsid w:val="004F55AA"/>
    <w:rsid w:val="00505625"/>
    <w:rsid w:val="00507EC9"/>
    <w:rsid w:val="005214D1"/>
    <w:rsid w:val="00524973"/>
    <w:rsid w:val="00531391"/>
    <w:rsid w:val="00534838"/>
    <w:rsid w:val="005414DC"/>
    <w:rsid w:val="00547BBB"/>
    <w:rsid w:val="00551D5F"/>
    <w:rsid w:val="00560E5F"/>
    <w:rsid w:val="00561F28"/>
    <w:rsid w:val="00562A49"/>
    <w:rsid w:val="00563D02"/>
    <w:rsid w:val="00566575"/>
    <w:rsid w:val="00573DDF"/>
    <w:rsid w:val="0057551C"/>
    <w:rsid w:val="00576023"/>
    <w:rsid w:val="0057711D"/>
    <w:rsid w:val="00587F8E"/>
    <w:rsid w:val="0059217B"/>
    <w:rsid w:val="005933D5"/>
    <w:rsid w:val="00593B64"/>
    <w:rsid w:val="00596FD3"/>
    <w:rsid w:val="005A5420"/>
    <w:rsid w:val="005B201B"/>
    <w:rsid w:val="005B7805"/>
    <w:rsid w:val="005C4A2C"/>
    <w:rsid w:val="005C57F7"/>
    <w:rsid w:val="005C630C"/>
    <w:rsid w:val="005D284C"/>
    <w:rsid w:val="005D5B01"/>
    <w:rsid w:val="005E23D0"/>
    <w:rsid w:val="005F0354"/>
    <w:rsid w:val="005F04E6"/>
    <w:rsid w:val="005F157D"/>
    <w:rsid w:val="005F2CF5"/>
    <w:rsid w:val="005F3685"/>
    <w:rsid w:val="005F4AC5"/>
    <w:rsid w:val="005F56B3"/>
    <w:rsid w:val="0060188D"/>
    <w:rsid w:val="006079B1"/>
    <w:rsid w:val="00611FCA"/>
    <w:rsid w:val="00613B12"/>
    <w:rsid w:val="00621B72"/>
    <w:rsid w:val="0063271B"/>
    <w:rsid w:val="00634B27"/>
    <w:rsid w:val="006369D7"/>
    <w:rsid w:val="0064074E"/>
    <w:rsid w:val="00647C8D"/>
    <w:rsid w:val="00650E38"/>
    <w:rsid w:val="006516FF"/>
    <w:rsid w:val="0065309C"/>
    <w:rsid w:val="0065395C"/>
    <w:rsid w:val="00654308"/>
    <w:rsid w:val="006607BD"/>
    <w:rsid w:val="006613FD"/>
    <w:rsid w:val="00665EAE"/>
    <w:rsid w:val="00667448"/>
    <w:rsid w:val="00672483"/>
    <w:rsid w:val="0067572B"/>
    <w:rsid w:val="006764F0"/>
    <w:rsid w:val="006864C7"/>
    <w:rsid w:val="00687E4B"/>
    <w:rsid w:val="006A0EA7"/>
    <w:rsid w:val="006A2085"/>
    <w:rsid w:val="006A5607"/>
    <w:rsid w:val="006B37B1"/>
    <w:rsid w:val="006C7E41"/>
    <w:rsid w:val="006D1812"/>
    <w:rsid w:val="006D1BA5"/>
    <w:rsid w:val="006D5495"/>
    <w:rsid w:val="006D62D2"/>
    <w:rsid w:val="006D6A56"/>
    <w:rsid w:val="006F545D"/>
    <w:rsid w:val="006F7415"/>
    <w:rsid w:val="00707D0C"/>
    <w:rsid w:val="00710632"/>
    <w:rsid w:val="007233A4"/>
    <w:rsid w:val="007236FD"/>
    <w:rsid w:val="00723A2C"/>
    <w:rsid w:val="0072684B"/>
    <w:rsid w:val="00726C25"/>
    <w:rsid w:val="00735099"/>
    <w:rsid w:val="00741421"/>
    <w:rsid w:val="00743EBB"/>
    <w:rsid w:val="0074718F"/>
    <w:rsid w:val="00747216"/>
    <w:rsid w:val="00753211"/>
    <w:rsid w:val="00753DFD"/>
    <w:rsid w:val="00754E90"/>
    <w:rsid w:val="00757D83"/>
    <w:rsid w:val="007608BD"/>
    <w:rsid w:val="00763991"/>
    <w:rsid w:val="007640C8"/>
    <w:rsid w:val="007752C6"/>
    <w:rsid w:val="007755DC"/>
    <w:rsid w:val="00783638"/>
    <w:rsid w:val="00784D52"/>
    <w:rsid w:val="00785BED"/>
    <w:rsid w:val="0078632D"/>
    <w:rsid w:val="007950B8"/>
    <w:rsid w:val="0079541A"/>
    <w:rsid w:val="007A02F6"/>
    <w:rsid w:val="007A309E"/>
    <w:rsid w:val="007B33F1"/>
    <w:rsid w:val="007B5E30"/>
    <w:rsid w:val="007C1BCD"/>
    <w:rsid w:val="007C45C1"/>
    <w:rsid w:val="007C5C40"/>
    <w:rsid w:val="007C7C82"/>
    <w:rsid w:val="007D1674"/>
    <w:rsid w:val="007D7FFC"/>
    <w:rsid w:val="007E52D9"/>
    <w:rsid w:val="007E5327"/>
    <w:rsid w:val="007E56D0"/>
    <w:rsid w:val="007F2630"/>
    <w:rsid w:val="007F2C93"/>
    <w:rsid w:val="007F5CE8"/>
    <w:rsid w:val="007F7479"/>
    <w:rsid w:val="00802999"/>
    <w:rsid w:val="00806BD6"/>
    <w:rsid w:val="008132A5"/>
    <w:rsid w:val="00813B4E"/>
    <w:rsid w:val="00817A1A"/>
    <w:rsid w:val="008276DC"/>
    <w:rsid w:val="008279C6"/>
    <w:rsid w:val="00831E36"/>
    <w:rsid w:val="00832546"/>
    <w:rsid w:val="0084271F"/>
    <w:rsid w:val="00843A74"/>
    <w:rsid w:val="008479B0"/>
    <w:rsid w:val="008526C3"/>
    <w:rsid w:val="00853E25"/>
    <w:rsid w:val="008600A0"/>
    <w:rsid w:val="008623D8"/>
    <w:rsid w:val="008654D5"/>
    <w:rsid w:val="00865FD7"/>
    <w:rsid w:val="0086768C"/>
    <w:rsid w:val="00867DFD"/>
    <w:rsid w:val="00871AA7"/>
    <w:rsid w:val="00874741"/>
    <w:rsid w:val="0087491D"/>
    <w:rsid w:val="00875A05"/>
    <w:rsid w:val="00884F2D"/>
    <w:rsid w:val="008944CF"/>
    <w:rsid w:val="00897F47"/>
    <w:rsid w:val="008A33F4"/>
    <w:rsid w:val="008A5D4C"/>
    <w:rsid w:val="008B28A2"/>
    <w:rsid w:val="008B36EC"/>
    <w:rsid w:val="008C5C56"/>
    <w:rsid w:val="008C6A50"/>
    <w:rsid w:val="008C6B0B"/>
    <w:rsid w:val="008D6346"/>
    <w:rsid w:val="008D71B3"/>
    <w:rsid w:val="008F0441"/>
    <w:rsid w:val="008F77B0"/>
    <w:rsid w:val="009018CC"/>
    <w:rsid w:val="0091052D"/>
    <w:rsid w:val="0091280C"/>
    <w:rsid w:val="0091627F"/>
    <w:rsid w:val="00920BD2"/>
    <w:rsid w:val="00923400"/>
    <w:rsid w:val="00925987"/>
    <w:rsid w:val="0093077D"/>
    <w:rsid w:val="00932127"/>
    <w:rsid w:val="00934D72"/>
    <w:rsid w:val="00934E04"/>
    <w:rsid w:val="009441E7"/>
    <w:rsid w:val="00952B88"/>
    <w:rsid w:val="0095532A"/>
    <w:rsid w:val="00957DDD"/>
    <w:rsid w:val="0096485A"/>
    <w:rsid w:val="00965C22"/>
    <w:rsid w:val="00974558"/>
    <w:rsid w:val="00974D41"/>
    <w:rsid w:val="00984397"/>
    <w:rsid w:val="00985FA3"/>
    <w:rsid w:val="009871C3"/>
    <w:rsid w:val="00993CF3"/>
    <w:rsid w:val="00995AF6"/>
    <w:rsid w:val="00995E9B"/>
    <w:rsid w:val="00997A0E"/>
    <w:rsid w:val="009B6996"/>
    <w:rsid w:val="009B724C"/>
    <w:rsid w:val="009C2E31"/>
    <w:rsid w:val="009D0445"/>
    <w:rsid w:val="009D0FBB"/>
    <w:rsid w:val="009D26D5"/>
    <w:rsid w:val="009D2FFC"/>
    <w:rsid w:val="009D3E7E"/>
    <w:rsid w:val="009D4B06"/>
    <w:rsid w:val="009D50F8"/>
    <w:rsid w:val="009D6B85"/>
    <w:rsid w:val="009D6DBB"/>
    <w:rsid w:val="009D73A9"/>
    <w:rsid w:val="009E16A9"/>
    <w:rsid w:val="009E7B2E"/>
    <w:rsid w:val="00A01172"/>
    <w:rsid w:val="00A14C3A"/>
    <w:rsid w:val="00A14CDD"/>
    <w:rsid w:val="00A1551B"/>
    <w:rsid w:val="00A27B7C"/>
    <w:rsid w:val="00A30792"/>
    <w:rsid w:val="00A30BF9"/>
    <w:rsid w:val="00A30FF2"/>
    <w:rsid w:val="00A32EB5"/>
    <w:rsid w:val="00A33679"/>
    <w:rsid w:val="00A347FC"/>
    <w:rsid w:val="00A42AA2"/>
    <w:rsid w:val="00A45458"/>
    <w:rsid w:val="00A47320"/>
    <w:rsid w:val="00A540B4"/>
    <w:rsid w:val="00A55C58"/>
    <w:rsid w:val="00A57300"/>
    <w:rsid w:val="00A5744D"/>
    <w:rsid w:val="00A613F5"/>
    <w:rsid w:val="00A70E41"/>
    <w:rsid w:val="00A756FD"/>
    <w:rsid w:val="00A76E9A"/>
    <w:rsid w:val="00A875AB"/>
    <w:rsid w:val="00A916F9"/>
    <w:rsid w:val="00A92D7E"/>
    <w:rsid w:val="00A944F2"/>
    <w:rsid w:val="00AA617A"/>
    <w:rsid w:val="00AB2DA5"/>
    <w:rsid w:val="00AB4A64"/>
    <w:rsid w:val="00AB53AB"/>
    <w:rsid w:val="00AB7860"/>
    <w:rsid w:val="00AC64DF"/>
    <w:rsid w:val="00AD079B"/>
    <w:rsid w:val="00AD3B41"/>
    <w:rsid w:val="00AD6912"/>
    <w:rsid w:val="00AD7241"/>
    <w:rsid w:val="00AE157F"/>
    <w:rsid w:val="00AE168C"/>
    <w:rsid w:val="00AF2259"/>
    <w:rsid w:val="00AF250E"/>
    <w:rsid w:val="00AF27F8"/>
    <w:rsid w:val="00AF3161"/>
    <w:rsid w:val="00B04D03"/>
    <w:rsid w:val="00B11F62"/>
    <w:rsid w:val="00B13CE2"/>
    <w:rsid w:val="00B15B2D"/>
    <w:rsid w:val="00B170AB"/>
    <w:rsid w:val="00B23272"/>
    <w:rsid w:val="00B23BD6"/>
    <w:rsid w:val="00B25934"/>
    <w:rsid w:val="00B272D9"/>
    <w:rsid w:val="00B27D3C"/>
    <w:rsid w:val="00B27FB5"/>
    <w:rsid w:val="00B337A5"/>
    <w:rsid w:val="00B35A72"/>
    <w:rsid w:val="00B36AA8"/>
    <w:rsid w:val="00B430E8"/>
    <w:rsid w:val="00B46E9B"/>
    <w:rsid w:val="00B52BB4"/>
    <w:rsid w:val="00B658A1"/>
    <w:rsid w:val="00B661E1"/>
    <w:rsid w:val="00B66ADC"/>
    <w:rsid w:val="00B674B0"/>
    <w:rsid w:val="00B737AE"/>
    <w:rsid w:val="00B87005"/>
    <w:rsid w:val="00BA062D"/>
    <w:rsid w:val="00BA669C"/>
    <w:rsid w:val="00BA6A77"/>
    <w:rsid w:val="00BB7CFB"/>
    <w:rsid w:val="00BC0940"/>
    <w:rsid w:val="00BD5180"/>
    <w:rsid w:val="00BD7D6D"/>
    <w:rsid w:val="00BE19D3"/>
    <w:rsid w:val="00BE1E65"/>
    <w:rsid w:val="00BE675B"/>
    <w:rsid w:val="00BF2218"/>
    <w:rsid w:val="00BF3449"/>
    <w:rsid w:val="00BF743C"/>
    <w:rsid w:val="00C10DC0"/>
    <w:rsid w:val="00C1291A"/>
    <w:rsid w:val="00C14680"/>
    <w:rsid w:val="00C1574B"/>
    <w:rsid w:val="00C15D23"/>
    <w:rsid w:val="00C15E7E"/>
    <w:rsid w:val="00C215DF"/>
    <w:rsid w:val="00C275FC"/>
    <w:rsid w:val="00C32EE6"/>
    <w:rsid w:val="00C33F79"/>
    <w:rsid w:val="00C36361"/>
    <w:rsid w:val="00C37C94"/>
    <w:rsid w:val="00C37FAF"/>
    <w:rsid w:val="00C42945"/>
    <w:rsid w:val="00C475B6"/>
    <w:rsid w:val="00C525EB"/>
    <w:rsid w:val="00C52636"/>
    <w:rsid w:val="00C62F45"/>
    <w:rsid w:val="00C65E4F"/>
    <w:rsid w:val="00C66585"/>
    <w:rsid w:val="00C66E35"/>
    <w:rsid w:val="00C7012E"/>
    <w:rsid w:val="00C70370"/>
    <w:rsid w:val="00C725DD"/>
    <w:rsid w:val="00C72ED6"/>
    <w:rsid w:val="00C73E6C"/>
    <w:rsid w:val="00C77996"/>
    <w:rsid w:val="00C8167E"/>
    <w:rsid w:val="00C84C85"/>
    <w:rsid w:val="00C863E6"/>
    <w:rsid w:val="00C9604A"/>
    <w:rsid w:val="00CA2D80"/>
    <w:rsid w:val="00CA49EE"/>
    <w:rsid w:val="00CA6FEF"/>
    <w:rsid w:val="00CB47A2"/>
    <w:rsid w:val="00CB6EA2"/>
    <w:rsid w:val="00CB7FA2"/>
    <w:rsid w:val="00CC026B"/>
    <w:rsid w:val="00CC2149"/>
    <w:rsid w:val="00CC2C6D"/>
    <w:rsid w:val="00CC3E1C"/>
    <w:rsid w:val="00CD3D28"/>
    <w:rsid w:val="00CD414F"/>
    <w:rsid w:val="00CD6895"/>
    <w:rsid w:val="00CD772D"/>
    <w:rsid w:val="00CF334C"/>
    <w:rsid w:val="00CF42E8"/>
    <w:rsid w:val="00CF451B"/>
    <w:rsid w:val="00CF645D"/>
    <w:rsid w:val="00D01129"/>
    <w:rsid w:val="00D071E3"/>
    <w:rsid w:val="00D113CE"/>
    <w:rsid w:val="00D11C40"/>
    <w:rsid w:val="00D13C6D"/>
    <w:rsid w:val="00D23E65"/>
    <w:rsid w:val="00D26E4E"/>
    <w:rsid w:val="00D3033A"/>
    <w:rsid w:val="00D317BE"/>
    <w:rsid w:val="00D31EF6"/>
    <w:rsid w:val="00D43946"/>
    <w:rsid w:val="00D45D9A"/>
    <w:rsid w:val="00D50628"/>
    <w:rsid w:val="00D57B97"/>
    <w:rsid w:val="00D62858"/>
    <w:rsid w:val="00D64431"/>
    <w:rsid w:val="00D64A15"/>
    <w:rsid w:val="00D65518"/>
    <w:rsid w:val="00D66D68"/>
    <w:rsid w:val="00D70175"/>
    <w:rsid w:val="00D70633"/>
    <w:rsid w:val="00D807E3"/>
    <w:rsid w:val="00D909FF"/>
    <w:rsid w:val="00D92030"/>
    <w:rsid w:val="00D97283"/>
    <w:rsid w:val="00DA53D3"/>
    <w:rsid w:val="00DA558A"/>
    <w:rsid w:val="00DA580A"/>
    <w:rsid w:val="00DB2369"/>
    <w:rsid w:val="00DB620D"/>
    <w:rsid w:val="00DC5F79"/>
    <w:rsid w:val="00DD0C56"/>
    <w:rsid w:val="00DD1B15"/>
    <w:rsid w:val="00DD33DA"/>
    <w:rsid w:val="00DD3D89"/>
    <w:rsid w:val="00DD4E52"/>
    <w:rsid w:val="00DD719E"/>
    <w:rsid w:val="00DE023F"/>
    <w:rsid w:val="00DF1B4B"/>
    <w:rsid w:val="00DF2917"/>
    <w:rsid w:val="00DF58DF"/>
    <w:rsid w:val="00E021EB"/>
    <w:rsid w:val="00E03209"/>
    <w:rsid w:val="00E066B8"/>
    <w:rsid w:val="00E121BC"/>
    <w:rsid w:val="00E22031"/>
    <w:rsid w:val="00E27B74"/>
    <w:rsid w:val="00E32917"/>
    <w:rsid w:val="00E3435E"/>
    <w:rsid w:val="00E4500B"/>
    <w:rsid w:val="00E45708"/>
    <w:rsid w:val="00E5225E"/>
    <w:rsid w:val="00E5320E"/>
    <w:rsid w:val="00E53C69"/>
    <w:rsid w:val="00E546C0"/>
    <w:rsid w:val="00E57247"/>
    <w:rsid w:val="00E72C82"/>
    <w:rsid w:val="00E739CB"/>
    <w:rsid w:val="00E77D76"/>
    <w:rsid w:val="00E8245F"/>
    <w:rsid w:val="00E85680"/>
    <w:rsid w:val="00E90BE9"/>
    <w:rsid w:val="00E9202F"/>
    <w:rsid w:val="00E94E0D"/>
    <w:rsid w:val="00E96E23"/>
    <w:rsid w:val="00E97E2B"/>
    <w:rsid w:val="00EA1779"/>
    <w:rsid w:val="00EB1EB1"/>
    <w:rsid w:val="00EB71A1"/>
    <w:rsid w:val="00EC133A"/>
    <w:rsid w:val="00EC1B5C"/>
    <w:rsid w:val="00EC43EC"/>
    <w:rsid w:val="00ED0CA5"/>
    <w:rsid w:val="00ED2119"/>
    <w:rsid w:val="00ED2FED"/>
    <w:rsid w:val="00ED40C6"/>
    <w:rsid w:val="00ED588C"/>
    <w:rsid w:val="00ED60EA"/>
    <w:rsid w:val="00EE078A"/>
    <w:rsid w:val="00EE2FC4"/>
    <w:rsid w:val="00EE5960"/>
    <w:rsid w:val="00EE70A8"/>
    <w:rsid w:val="00EF00BB"/>
    <w:rsid w:val="00EF3BB4"/>
    <w:rsid w:val="00EF4006"/>
    <w:rsid w:val="00EF48B4"/>
    <w:rsid w:val="00EF4F80"/>
    <w:rsid w:val="00EF6990"/>
    <w:rsid w:val="00F1597E"/>
    <w:rsid w:val="00F1687C"/>
    <w:rsid w:val="00F2091A"/>
    <w:rsid w:val="00F21459"/>
    <w:rsid w:val="00F22F08"/>
    <w:rsid w:val="00F33CC8"/>
    <w:rsid w:val="00F411EF"/>
    <w:rsid w:val="00F53523"/>
    <w:rsid w:val="00F634E1"/>
    <w:rsid w:val="00F6369D"/>
    <w:rsid w:val="00F636A9"/>
    <w:rsid w:val="00F665DE"/>
    <w:rsid w:val="00F678E2"/>
    <w:rsid w:val="00F67D13"/>
    <w:rsid w:val="00F72E23"/>
    <w:rsid w:val="00F812E3"/>
    <w:rsid w:val="00F84F13"/>
    <w:rsid w:val="00F85202"/>
    <w:rsid w:val="00F85E60"/>
    <w:rsid w:val="00F86E8D"/>
    <w:rsid w:val="00F91BE1"/>
    <w:rsid w:val="00F94732"/>
    <w:rsid w:val="00F95D11"/>
    <w:rsid w:val="00FA0218"/>
    <w:rsid w:val="00FA1D5F"/>
    <w:rsid w:val="00FA4DCC"/>
    <w:rsid w:val="00FA50E0"/>
    <w:rsid w:val="00FB360C"/>
    <w:rsid w:val="00FB4703"/>
    <w:rsid w:val="00FB6B72"/>
    <w:rsid w:val="00FE4342"/>
    <w:rsid w:val="00FE440A"/>
    <w:rsid w:val="00FE4D74"/>
    <w:rsid w:val="00FE6DA6"/>
    <w:rsid w:val="00FE71CF"/>
    <w:rsid w:val="00FF38E2"/>
    <w:rsid w:val="00FF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5AFE"/>
  <w15:chartTrackingRefBased/>
  <w15:docId w15:val="{A2187A30-DA27-4BDA-AF9D-A64465B5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77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6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585"/>
    <w:rPr>
      <w:b/>
      <w:bCs/>
      <w:sz w:val="20"/>
      <w:szCs w:val="20"/>
    </w:rPr>
  </w:style>
  <w:style w:type="paragraph" w:customStyle="1" w:styleId="H4">
    <w:name w:val="H4"/>
    <w:basedOn w:val="Normal"/>
    <w:link w:val="H4Char"/>
    <w:qFormat/>
    <w:rsid w:val="00E8245F"/>
    <w:pPr>
      <w:spacing w:before="120" w:line="480" w:lineRule="auto"/>
    </w:pPr>
    <w:rPr>
      <w:rFonts w:ascii="Arial" w:hAnsi="Arial" w:cs="Arial"/>
      <w:b/>
      <w:bCs/>
      <w:u w:val="single"/>
    </w:rPr>
  </w:style>
  <w:style w:type="character" w:customStyle="1" w:styleId="H4Char">
    <w:name w:val="H4 Char"/>
    <w:basedOn w:val="DefaultParagraphFont"/>
    <w:link w:val="H4"/>
    <w:rsid w:val="00E8245F"/>
    <w:rPr>
      <w:rFonts w:ascii="Arial" w:hAnsi="Arial" w:cs="Arial"/>
      <w:b/>
      <w:bCs/>
      <w:u w:val="single"/>
    </w:rPr>
  </w:style>
  <w:style w:type="character" w:styleId="Hyperlink">
    <w:name w:val="Hyperlink"/>
    <w:basedOn w:val="DefaultParagraphFont"/>
    <w:uiPriority w:val="99"/>
    <w:unhideWhenUsed/>
    <w:rsid w:val="008A5D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5D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71BF"/>
    <w:rPr>
      <w:rFonts w:ascii="Arial" w:hAnsi="Arial" w:cs="Arial" w:hint="default"/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77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g-binding">
    <w:name w:val="ng-binding"/>
    <w:basedOn w:val="DefaultParagraphFont"/>
    <w:rsid w:val="008F77B0"/>
  </w:style>
  <w:style w:type="character" w:customStyle="1" w:styleId="visuallyhidden">
    <w:name w:val="visuallyhidden"/>
    <w:basedOn w:val="DefaultParagraphFont"/>
    <w:rsid w:val="008F77B0"/>
  </w:style>
  <w:style w:type="paragraph" w:customStyle="1" w:styleId="source">
    <w:name w:val="source"/>
    <w:basedOn w:val="Normal"/>
    <w:rsid w:val="008F7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6A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A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6A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AD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A000A"/>
    <w:pPr>
      <w:ind w:left="720"/>
      <w:contextualSpacing/>
    </w:pPr>
  </w:style>
  <w:style w:type="character" w:customStyle="1" w:styleId="docsum-authors">
    <w:name w:val="docsum-authors"/>
    <w:basedOn w:val="DefaultParagraphFont"/>
    <w:rsid w:val="00667448"/>
  </w:style>
  <w:style w:type="character" w:customStyle="1" w:styleId="docsum-journal-citation">
    <w:name w:val="docsum-journal-citation"/>
    <w:basedOn w:val="DefaultParagraphFont"/>
    <w:rsid w:val="00667448"/>
  </w:style>
  <w:style w:type="character" w:customStyle="1" w:styleId="citation-part">
    <w:name w:val="citation-part"/>
    <w:basedOn w:val="DefaultParagraphFont"/>
    <w:rsid w:val="00667448"/>
  </w:style>
  <w:style w:type="character" w:customStyle="1" w:styleId="docsum-pmid">
    <w:name w:val="docsum-pmid"/>
    <w:basedOn w:val="DefaultParagraphFont"/>
    <w:rsid w:val="00667448"/>
  </w:style>
  <w:style w:type="character" w:customStyle="1" w:styleId="free-resources">
    <w:name w:val="free-resources"/>
    <w:basedOn w:val="DefaultParagraphFont"/>
    <w:rsid w:val="00667448"/>
  </w:style>
  <w:style w:type="character" w:styleId="FollowedHyperlink">
    <w:name w:val="FollowedHyperlink"/>
    <w:basedOn w:val="DefaultParagraphFont"/>
    <w:uiPriority w:val="99"/>
    <w:semiHidden/>
    <w:unhideWhenUsed/>
    <w:rsid w:val="00392DA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33F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72ED6"/>
  </w:style>
  <w:style w:type="table" w:styleId="TableGrid">
    <w:name w:val="Table Grid"/>
    <w:basedOn w:val="TableNormal"/>
    <w:uiPriority w:val="39"/>
    <w:rsid w:val="00C72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A06473896A5941B8443418A39AEC2F" ma:contentTypeVersion="11" ma:contentTypeDescription="Create a new document." ma:contentTypeScope="" ma:versionID="dba1548c0f8f7dab7920fd2613c388f7">
  <xsd:schema xmlns:xsd="http://www.w3.org/2001/XMLSchema" xmlns:xs="http://www.w3.org/2001/XMLSchema" xmlns:p="http://schemas.microsoft.com/office/2006/metadata/properties" xmlns:ns3="559ef359-b5bc-4362-91a9-9f1b5e88969d" xmlns:ns4="f74464e9-a978-4b9d-8852-cbe806505aeb" targetNamespace="http://schemas.microsoft.com/office/2006/metadata/properties" ma:root="true" ma:fieldsID="88c7f65b7aa758460ffc678267c7f54d" ns3:_="" ns4:_="">
    <xsd:import namespace="559ef359-b5bc-4362-91a9-9f1b5e88969d"/>
    <xsd:import namespace="f74464e9-a978-4b9d-8852-cbe806505a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ef359-b5bc-4362-91a9-9f1b5e88969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464e9-a978-4b9d-8852-cbe806505a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6F22BA-AFE6-477E-B741-834C6D8EDED8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559ef359-b5bc-4362-91a9-9f1b5e88969d"/>
    <ds:schemaRef ds:uri="f74464e9-a978-4b9d-8852-cbe806505aeb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B28E051-EBA1-4E87-A575-A2A6F7CF0A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B0AD25-7F26-4273-800E-9119E76CE5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9ef359-b5bc-4362-91a9-9f1b5e88969d"/>
    <ds:schemaRef ds:uri="f74464e9-a978-4b9d-8852-cbe806505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F15416-DED7-488D-82CF-F04F418ED4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A Avalos</dc:creator>
  <cp:keywords/>
  <dc:description/>
  <cp:lastModifiedBy>Lyndsay A Avalos</cp:lastModifiedBy>
  <cp:revision>2</cp:revision>
  <cp:lastPrinted>2021-08-31T16:52:00Z</cp:lastPrinted>
  <dcterms:created xsi:type="dcterms:W3CDTF">2022-03-11T22:01:00Z</dcterms:created>
  <dcterms:modified xsi:type="dcterms:W3CDTF">2022-03-1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A06473896A5941B8443418A39AEC2F</vt:lpwstr>
  </property>
</Properties>
</file>